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E6BFE" w14:textId="77777777" w:rsidR="00D566D4" w:rsidRDefault="003F6CB9" w:rsidP="00E349E2">
      <w:pPr>
        <w:spacing w:line="480" w:lineRule="auto"/>
        <w:jc w:val="center"/>
        <w:rPr>
          <w:b/>
        </w:rPr>
      </w:pPr>
      <w:r w:rsidRPr="00595BD6">
        <w:rPr>
          <w:b/>
        </w:rPr>
        <w:t>Supplemental Material</w:t>
      </w:r>
    </w:p>
    <w:p w14:paraId="70A1E1B0" w14:textId="77777777" w:rsidR="00D566D4" w:rsidRDefault="00D566D4" w:rsidP="00595BD6">
      <w:pPr>
        <w:spacing w:line="480" w:lineRule="auto"/>
        <w:rPr>
          <w:b/>
        </w:rPr>
      </w:pPr>
    </w:p>
    <w:p w14:paraId="0D5C04DE" w14:textId="77777777" w:rsidR="00595BD6" w:rsidRPr="00D566D4" w:rsidRDefault="00595BD6" w:rsidP="00595BD6">
      <w:pPr>
        <w:spacing w:line="480" w:lineRule="auto"/>
        <w:rPr>
          <w:b/>
        </w:rPr>
      </w:pPr>
      <w:r w:rsidRPr="00595BD6">
        <w:rPr>
          <w:b/>
        </w:rPr>
        <w:t xml:space="preserve">Instructions for </w:t>
      </w:r>
      <w:r w:rsidR="00E349E2">
        <w:rPr>
          <w:b/>
        </w:rPr>
        <w:t>P</w:t>
      </w:r>
      <w:r w:rsidRPr="00595BD6">
        <w:rPr>
          <w:b/>
        </w:rPr>
        <w:t>articipants</w:t>
      </w:r>
    </w:p>
    <w:p w14:paraId="1E3369BB" w14:textId="77777777" w:rsidR="00E349E2" w:rsidRPr="00E349E2" w:rsidRDefault="00595BD6" w:rsidP="00595BD6">
      <w:pPr>
        <w:autoSpaceDE w:val="0"/>
        <w:autoSpaceDN w:val="0"/>
        <w:adjustRightInd w:val="0"/>
        <w:spacing w:line="480" w:lineRule="auto"/>
        <w:rPr>
          <w:b/>
          <w:i/>
        </w:rPr>
      </w:pPr>
      <w:r w:rsidRPr="00E349E2">
        <w:rPr>
          <w:b/>
          <w:i/>
        </w:rPr>
        <w:t>Other-Focused Kindness</w:t>
      </w:r>
    </w:p>
    <w:p w14:paraId="356BDD70" w14:textId="77777777" w:rsidR="003F6CB9" w:rsidRPr="00595BD6" w:rsidRDefault="003F6CB9" w:rsidP="00E349E2">
      <w:pPr>
        <w:autoSpaceDE w:val="0"/>
        <w:autoSpaceDN w:val="0"/>
        <w:adjustRightInd w:val="0"/>
        <w:spacing w:line="480" w:lineRule="auto"/>
        <w:ind w:firstLine="708"/>
      </w:pPr>
      <w:r w:rsidRPr="00595BD6">
        <w:t xml:space="preserve">In our daily lives, we all perform acts of kindness—both large and small—for others. Examples include cooking dinner for friends or family, doing a chore for a family member or neighbor, holding the door for someone, paying for someone’s coffee in line behind you, visiting an elderly relative or volunteering for a local organization. </w:t>
      </w:r>
    </w:p>
    <w:p w14:paraId="061AD580" w14:textId="77777777" w:rsidR="003F6CB9" w:rsidRPr="00FC4C0C" w:rsidRDefault="003F6CB9" w:rsidP="00595BD6">
      <w:pPr>
        <w:spacing w:line="480" w:lineRule="auto"/>
        <w:ind w:firstLine="708"/>
      </w:pPr>
      <w:r w:rsidRPr="00FC4C0C">
        <w:t xml:space="preserve">Within the next five days, you pick one day as your kindness day. On this day, you are to perform </w:t>
      </w:r>
      <w:r w:rsidRPr="00FC4C0C">
        <w:rPr>
          <w:i/>
        </w:rPr>
        <w:t>five</w:t>
      </w:r>
      <w:r w:rsidRPr="00FC4C0C">
        <w:t xml:space="preserve"> nice things for others, </w:t>
      </w:r>
      <w:r w:rsidRPr="000D489A">
        <w:rPr>
          <w:i/>
        </w:rPr>
        <w:t>all five in one day</w:t>
      </w:r>
      <w:r w:rsidRPr="00FC4C0C">
        <w:t xml:space="preserve">. These acts of kindness do not need to be for the same person, the person may or may not be aware of the act, and the act may or may not be similar to the acts listed above. </w:t>
      </w:r>
      <w:r w:rsidRPr="000D489A">
        <w:rPr>
          <w:i/>
        </w:rPr>
        <w:t>The day after your kindness day</w:t>
      </w:r>
      <w:r w:rsidRPr="00FC4C0C">
        <w:t>, we ask you to report in your happiness diary (via the link below) what nice things you chose to perform. Please do not perform any kind acts that may place yourself or others in danger.</w:t>
      </w:r>
    </w:p>
    <w:p w14:paraId="4E7D51BC" w14:textId="77777777" w:rsidR="00E349E2" w:rsidRPr="00E349E2" w:rsidRDefault="003F6CB9" w:rsidP="00595BD6">
      <w:pPr>
        <w:autoSpaceDE w:val="0"/>
        <w:autoSpaceDN w:val="0"/>
        <w:adjustRightInd w:val="0"/>
        <w:spacing w:line="480" w:lineRule="auto"/>
        <w:rPr>
          <w:i/>
        </w:rPr>
      </w:pPr>
      <w:r w:rsidRPr="00E349E2">
        <w:rPr>
          <w:b/>
          <w:i/>
        </w:rPr>
        <w:t>Self-</w:t>
      </w:r>
      <w:r w:rsidR="00595BD6" w:rsidRPr="00E349E2">
        <w:rPr>
          <w:b/>
          <w:i/>
        </w:rPr>
        <w:t>Focused K</w:t>
      </w:r>
      <w:r w:rsidRPr="00E349E2">
        <w:rPr>
          <w:b/>
          <w:i/>
        </w:rPr>
        <w:t>indness</w:t>
      </w:r>
    </w:p>
    <w:p w14:paraId="38B58904" w14:textId="77777777" w:rsidR="00595BD6" w:rsidRDefault="003F6CB9" w:rsidP="00E349E2">
      <w:pPr>
        <w:autoSpaceDE w:val="0"/>
        <w:autoSpaceDN w:val="0"/>
        <w:adjustRightInd w:val="0"/>
        <w:spacing w:line="480" w:lineRule="auto"/>
        <w:ind w:firstLine="708"/>
      </w:pPr>
      <w:r w:rsidRPr="00FC4C0C">
        <w:t>In our daily lives, we all perform acts of kindness for others, but we often neglect to do nice things for ourselves – small and simple things that require relatively little extra money or effort. Examples include treati</w:t>
      </w:r>
      <w:r>
        <w:t>ng yourself on a special coffee or</w:t>
      </w:r>
      <w:r w:rsidRPr="00FC4C0C">
        <w:t xml:space="preserve"> </w:t>
      </w:r>
      <w:r>
        <w:t xml:space="preserve">on </w:t>
      </w:r>
      <w:r w:rsidRPr="00FC4C0C">
        <w:t xml:space="preserve">your favorite pastry, magazine or meal, taking a 5-minute break from work or study, give yourself a compliment or go for a walk. Now and then, you can treat yourself on something bigger, such as a massage or spending time on your favorite hobby. </w:t>
      </w:r>
    </w:p>
    <w:p w14:paraId="275631A0" w14:textId="77777777" w:rsidR="003F6CB9" w:rsidRDefault="003F6CB9" w:rsidP="00595BD6">
      <w:pPr>
        <w:autoSpaceDE w:val="0"/>
        <w:autoSpaceDN w:val="0"/>
        <w:adjustRightInd w:val="0"/>
        <w:spacing w:line="480" w:lineRule="auto"/>
        <w:ind w:firstLine="708"/>
      </w:pPr>
      <w:r w:rsidRPr="00FC4C0C">
        <w:t xml:space="preserve">Within the next five days, you pick one day as your kindness day. On this day, you are to perform </w:t>
      </w:r>
      <w:r w:rsidRPr="00FC4C0C">
        <w:rPr>
          <w:i/>
        </w:rPr>
        <w:t>five</w:t>
      </w:r>
      <w:r w:rsidRPr="00FC4C0C">
        <w:t xml:space="preserve"> nice things for yourself, </w:t>
      </w:r>
      <w:r w:rsidRPr="000D489A">
        <w:rPr>
          <w:i/>
        </w:rPr>
        <w:t>all five in one day</w:t>
      </w:r>
      <w:r w:rsidRPr="00FC4C0C">
        <w:t xml:space="preserve">. These acts of kindness should be something out of the ordinary that you do for yourself with a little extra effort and may or may not be similar to the acts listed above. </w:t>
      </w:r>
      <w:r w:rsidRPr="000D489A">
        <w:rPr>
          <w:i/>
        </w:rPr>
        <w:t>The day after your kindness day</w:t>
      </w:r>
      <w:r w:rsidRPr="00FC4C0C">
        <w:t xml:space="preserve">, we ask you to </w:t>
      </w:r>
      <w:r w:rsidRPr="00FC4C0C">
        <w:lastRenderedPageBreak/>
        <w:t>report in your happiness diary (via the link below) what nice things you chose to perform. Please do not perform any kind acts that may place yourself or others in danger.</w:t>
      </w:r>
    </w:p>
    <w:p w14:paraId="30BA926E" w14:textId="77777777" w:rsidR="00E349E2" w:rsidRPr="00E349E2" w:rsidRDefault="003F6CB9" w:rsidP="00595BD6">
      <w:pPr>
        <w:spacing w:line="480" w:lineRule="auto"/>
        <w:rPr>
          <w:i/>
        </w:rPr>
      </w:pPr>
      <w:r w:rsidRPr="00E349E2">
        <w:rPr>
          <w:b/>
          <w:i/>
        </w:rPr>
        <w:t xml:space="preserve">Waitlist </w:t>
      </w:r>
      <w:r w:rsidR="00E349E2">
        <w:rPr>
          <w:b/>
          <w:i/>
        </w:rPr>
        <w:t>C</w:t>
      </w:r>
      <w:r w:rsidRPr="00E349E2">
        <w:rPr>
          <w:b/>
          <w:i/>
        </w:rPr>
        <w:t>ontrol</w:t>
      </w:r>
    </w:p>
    <w:p w14:paraId="00904E7F" w14:textId="77777777" w:rsidR="00E349E2" w:rsidRDefault="003F6CB9" w:rsidP="00E349E2">
      <w:pPr>
        <w:spacing w:line="480" w:lineRule="auto"/>
        <w:ind w:firstLine="708"/>
      </w:pPr>
      <w:r w:rsidRPr="00FC4C0C">
        <w:t>You are allocated to the group who can choose which of the three happiness exercises you would like to perform. The so called “flexible group”. You can choose the activity that fits best to your needs to improve your happiness and well-being. However, before you can choose this activity, we would like to monitor your normal fluctuations in your level of happiness. Therefore, you will complete some questionnaires during the upcoming weeks—</w:t>
      </w:r>
      <w:r>
        <w:t xml:space="preserve">the </w:t>
      </w:r>
      <w:r w:rsidRPr="00FC4C0C">
        <w:t xml:space="preserve">other groups receive the same amount of questionnaires at the same time. Over 12 weeks, you can choose your happiness exercise. You might be disappointed about not starting with the exercise right away. </w:t>
      </w:r>
      <w:r>
        <w:t>That is understandable.</w:t>
      </w:r>
      <w:r w:rsidRPr="00FC4C0C">
        <w:t xml:space="preserve"> However, we would like to emphasize the importance of this flexible group in our study. We hope you can keep your patience for a while and help us by completing the questionnaires about your happiness and well-being in the meantime. </w:t>
      </w:r>
    </w:p>
    <w:p w14:paraId="3B200B05" w14:textId="77777777" w:rsidR="00E349E2" w:rsidRPr="00E349E2" w:rsidRDefault="003F6CB9" w:rsidP="00E349E2">
      <w:pPr>
        <w:spacing w:line="480" w:lineRule="auto"/>
        <w:rPr>
          <w:i/>
        </w:rPr>
      </w:pPr>
      <w:r w:rsidRPr="00E349E2">
        <w:rPr>
          <w:b/>
          <w:i/>
        </w:rPr>
        <w:t xml:space="preserve">Happiness </w:t>
      </w:r>
      <w:r w:rsidR="00E349E2">
        <w:rPr>
          <w:b/>
          <w:i/>
        </w:rPr>
        <w:t>D</w:t>
      </w:r>
      <w:r w:rsidRPr="00E349E2">
        <w:rPr>
          <w:b/>
          <w:i/>
        </w:rPr>
        <w:t>iary</w:t>
      </w:r>
    </w:p>
    <w:p w14:paraId="57539116" w14:textId="77777777" w:rsidR="003F6CB9" w:rsidRPr="00E349E2" w:rsidRDefault="003F6CB9" w:rsidP="00E349E2">
      <w:pPr>
        <w:spacing w:line="480" w:lineRule="auto"/>
        <w:ind w:firstLine="708"/>
      </w:pPr>
      <w:r>
        <w:t xml:space="preserve">Participants in the acts of kindness conditions and the self-kindness condition received a link to their online happiness diary wherein they were asked: (1) how many kind acts they performed yesterday on a 6 point scale (5 to none), and (2) please </w:t>
      </w:r>
      <w:r w:rsidRPr="0066220A">
        <w:t xml:space="preserve">provide a brief description of each kind act </w:t>
      </w:r>
      <w:r>
        <w:t>they performed (and who was the recipient – only for the participants in the kindness for others conditions).</w:t>
      </w:r>
      <w:r w:rsidRPr="00810A2F">
        <w:t xml:space="preserve"> </w:t>
      </w:r>
      <w:r>
        <w:t>The only difference between the two acts of kindness conditions was that the group with reflection received an additional question in their diary</w:t>
      </w:r>
      <w:r w:rsidRPr="00810A2F">
        <w:t xml:space="preserve">: “Please write briefly about the meaning of doing these kind acts: How was it for you to do the activity? For example: What did you feel, what did you do, who </w:t>
      </w:r>
      <w:r>
        <w:t>were</w:t>
      </w:r>
      <w:r w:rsidRPr="00810A2F">
        <w:t xml:space="preserve"> you with or who was it for, what did it bring you (and the other)?”</w:t>
      </w:r>
    </w:p>
    <w:p w14:paraId="3BF1EF3B" w14:textId="77777777" w:rsidR="009453D6" w:rsidRDefault="009453D6">
      <w:r>
        <w:br w:type="page"/>
      </w:r>
    </w:p>
    <w:p w14:paraId="4B737609" w14:textId="77777777" w:rsidR="00CC3699" w:rsidRPr="00E349E2" w:rsidRDefault="00CC3699" w:rsidP="00595BD6">
      <w:pPr>
        <w:spacing w:line="480" w:lineRule="auto"/>
        <w:rPr>
          <w:b/>
        </w:rPr>
      </w:pPr>
      <w:r w:rsidRPr="00E349E2">
        <w:rPr>
          <w:b/>
        </w:rPr>
        <w:lastRenderedPageBreak/>
        <w:t>Table 1</w:t>
      </w:r>
    </w:p>
    <w:p w14:paraId="27841BAD" w14:textId="77777777" w:rsidR="00CC3699" w:rsidRDefault="00CC3699" w:rsidP="00595BD6">
      <w:pPr>
        <w:spacing w:line="480" w:lineRule="auto"/>
        <w:rPr>
          <w:i/>
        </w:rPr>
      </w:pPr>
      <w:r w:rsidRPr="00CC3699">
        <w:rPr>
          <w:i/>
        </w:rPr>
        <w:t xml:space="preserve">Example </w:t>
      </w:r>
      <w:r>
        <w:rPr>
          <w:i/>
        </w:rPr>
        <w:t>R</w:t>
      </w:r>
      <w:r w:rsidRPr="00CC3699">
        <w:rPr>
          <w:i/>
        </w:rPr>
        <w:t xml:space="preserve">esponses of the </w:t>
      </w:r>
      <w:r>
        <w:rPr>
          <w:i/>
        </w:rPr>
        <w:t>P</w:t>
      </w:r>
      <w:r w:rsidRPr="00CC3699">
        <w:rPr>
          <w:i/>
        </w:rPr>
        <w:t xml:space="preserve">erformed </w:t>
      </w:r>
      <w:r>
        <w:rPr>
          <w:i/>
        </w:rPr>
        <w:t>K</w:t>
      </w:r>
      <w:r w:rsidRPr="00CC3699">
        <w:rPr>
          <w:i/>
        </w:rPr>
        <w:t xml:space="preserve">ind </w:t>
      </w:r>
      <w:r>
        <w:rPr>
          <w:i/>
        </w:rPr>
        <w:t>A</w:t>
      </w:r>
      <w:r w:rsidRPr="00CC3699">
        <w:rPr>
          <w:i/>
        </w:rPr>
        <w:t xml:space="preserve">cts for each </w:t>
      </w:r>
      <w:r>
        <w:rPr>
          <w:i/>
        </w:rPr>
        <w:t>C</w:t>
      </w:r>
      <w:r w:rsidRPr="00CC3699">
        <w:rPr>
          <w:i/>
        </w:rPr>
        <w:t>ondition</w:t>
      </w:r>
    </w:p>
    <w:tbl>
      <w:tblPr>
        <w:tblStyle w:val="Tabelraster"/>
        <w:tblW w:w="0" w:type="auto"/>
        <w:tblLook w:val="04A0" w:firstRow="1" w:lastRow="0" w:firstColumn="1" w:lastColumn="0" w:noHBand="0" w:noVBand="1"/>
      </w:tblPr>
      <w:tblGrid>
        <w:gridCol w:w="4528"/>
        <w:gridCol w:w="4528"/>
      </w:tblGrid>
      <w:tr w:rsidR="00CC3699" w14:paraId="2B718B67" w14:textId="77777777" w:rsidTr="00CC3699">
        <w:tc>
          <w:tcPr>
            <w:tcW w:w="4528" w:type="dxa"/>
          </w:tcPr>
          <w:p w14:paraId="12267E9D" w14:textId="77777777" w:rsidR="00CC3699" w:rsidRDefault="00CC3699" w:rsidP="00595BD6">
            <w:pPr>
              <w:spacing w:line="480" w:lineRule="auto"/>
              <w:rPr>
                <w:i/>
              </w:rPr>
            </w:pPr>
            <w:r>
              <w:rPr>
                <w:i/>
              </w:rPr>
              <w:t xml:space="preserve">Other-Focused Kindness </w:t>
            </w:r>
          </w:p>
        </w:tc>
        <w:tc>
          <w:tcPr>
            <w:tcW w:w="4528" w:type="dxa"/>
          </w:tcPr>
          <w:p w14:paraId="69D3FA71" w14:textId="77777777" w:rsidR="00CC3699" w:rsidRDefault="001F244C" w:rsidP="00595BD6">
            <w:pPr>
              <w:spacing w:line="480" w:lineRule="auto"/>
              <w:rPr>
                <w:i/>
              </w:rPr>
            </w:pPr>
            <w:r>
              <w:rPr>
                <w:i/>
              </w:rPr>
              <w:t>“Invited a friend to stop by and eat soup”</w:t>
            </w:r>
          </w:p>
          <w:p w14:paraId="043B9DBE" w14:textId="77777777" w:rsidR="001F244C" w:rsidRDefault="001F244C" w:rsidP="00595BD6">
            <w:pPr>
              <w:spacing w:line="480" w:lineRule="auto"/>
              <w:rPr>
                <w:i/>
              </w:rPr>
            </w:pPr>
            <w:r>
              <w:rPr>
                <w:i/>
              </w:rPr>
              <w:t>“Encouraged a friend on the phone”</w:t>
            </w:r>
          </w:p>
          <w:p w14:paraId="7E1F2995" w14:textId="77777777" w:rsidR="001F244C" w:rsidRDefault="00327FBB" w:rsidP="00595BD6">
            <w:pPr>
              <w:spacing w:line="480" w:lineRule="auto"/>
              <w:rPr>
                <w:i/>
              </w:rPr>
            </w:pPr>
            <w:r>
              <w:rPr>
                <w:i/>
              </w:rPr>
              <w:t xml:space="preserve">“Sent a message to a friend in order to check how she is” </w:t>
            </w:r>
          </w:p>
          <w:p w14:paraId="0C8B35BD" w14:textId="77777777" w:rsidR="00327FBB" w:rsidRDefault="00327FBB" w:rsidP="00595BD6">
            <w:pPr>
              <w:spacing w:line="480" w:lineRule="auto"/>
              <w:rPr>
                <w:i/>
              </w:rPr>
            </w:pPr>
            <w:r>
              <w:rPr>
                <w:i/>
              </w:rPr>
              <w:t>“Asked a colleague if I could help with a task”</w:t>
            </w:r>
          </w:p>
          <w:p w14:paraId="539949D5" w14:textId="77777777" w:rsidR="00327FBB" w:rsidRDefault="00327FBB" w:rsidP="00595BD6">
            <w:pPr>
              <w:spacing w:line="480" w:lineRule="auto"/>
              <w:rPr>
                <w:i/>
              </w:rPr>
            </w:pPr>
            <w:r>
              <w:rPr>
                <w:i/>
              </w:rPr>
              <w:t>“Called back a man in a restaurant who forgot his shawl”</w:t>
            </w:r>
          </w:p>
          <w:p w14:paraId="3AB256BB" w14:textId="77777777" w:rsidR="00327FBB" w:rsidRDefault="00327FBB" w:rsidP="00595BD6">
            <w:pPr>
              <w:spacing w:line="480" w:lineRule="auto"/>
              <w:rPr>
                <w:i/>
              </w:rPr>
            </w:pPr>
            <w:r>
              <w:rPr>
                <w:i/>
              </w:rPr>
              <w:t>“Made a delicious lunch for someone with a lot of diet wishes”</w:t>
            </w:r>
          </w:p>
          <w:p w14:paraId="66B6226B" w14:textId="77777777" w:rsidR="00327FBB" w:rsidRDefault="00327FBB" w:rsidP="00595BD6">
            <w:pPr>
              <w:spacing w:line="480" w:lineRule="auto"/>
              <w:rPr>
                <w:i/>
              </w:rPr>
            </w:pPr>
            <w:r>
              <w:rPr>
                <w:i/>
              </w:rPr>
              <w:t>“Ironing for my partner”</w:t>
            </w:r>
          </w:p>
          <w:p w14:paraId="74533E95" w14:textId="77777777" w:rsidR="00327FBB" w:rsidRDefault="00327FBB" w:rsidP="00595BD6">
            <w:pPr>
              <w:spacing w:line="480" w:lineRule="auto"/>
              <w:rPr>
                <w:i/>
              </w:rPr>
            </w:pPr>
            <w:r>
              <w:rPr>
                <w:i/>
              </w:rPr>
              <w:t>“Volunteering: Visiting a man with depths”</w:t>
            </w:r>
          </w:p>
          <w:p w14:paraId="3894C08F" w14:textId="77777777" w:rsidR="00327FBB" w:rsidRDefault="00327FBB" w:rsidP="00595BD6">
            <w:pPr>
              <w:spacing w:line="480" w:lineRule="auto"/>
              <w:rPr>
                <w:i/>
              </w:rPr>
            </w:pPr>
            <w:r>
              <w:rPr>
                <w:i/>
              </w:rPr>
              <w:t>“Donated money to a charity organization”</w:t>
            </w:r>
          </w:p>
          <w:p w14:paraId="3DABED1D" w14:textId="77777777" w:rsidR="00327FBB" w:rsidRDefault="00327FBB" w:rsidP="00595BD6">
            <w:pPr>
              <w:spacing w:line="480" w:lineRule="auto"/>
              <w:rPr>
                <w:i/>
              </w:rPr>
            </w:pPr>
            <w:r>
              <w:rPr>
                <w:i/>
              </w:rPr>
              <w:t>“Smiled to a passer-by”</w:t>
            </w:r>
          </w:p>
          <w:p w14:paraId="07B45019" w14:textId="77777777" w:rsidR="00327FBB" w:rsidRDefault="00327FBB" w:rsidP="00595BD6">
            <w:pPr>
              <w:spacing w:line="480" w:lineRule="auto"/>
              <w:rPr>
                <w:i/>
              </w:rPr>
            </w:pPr>
            <w:r>
              <w:rPr>
                <w:i/>
              </w:rPr>
              <w:t>“Thanked the bus driver after a ride”</w:t>
            </w:r>
          </w:p>
        </w:tc>
      </w:tr>
      <w:tr w:rsidR="00CC3699" w14:paraId="3BE4EE56" w14:textId="77777777" w:rsidTr="00CC3699">
        <w:tc>
          <w:tcPr>
            <w:tcW w:w="4528" w:type="dxa"/>
          </w:tcPr>
          <w:p w14:paraId="3DFDAA5C" w14:textId="77777777" w:rsidR="00CC3699" w:rsidRDefault="00CC3699" w:rsidP="00595BD6">
            <w:pPr>
              <w:spacing w:line="480" w:lineRule="auto"/>
              <w:rPr>
                <w:i/>
              </w:rPr>
            </w:pPr>
            <w:r>
              <w:rPr>
                <w:i/>
              </w:rPr>
              <w:t>Self-Focused Kindness</w:t>
            </w:r>
          </w:p>
        </w:tc>
        <w:tc>
          <w:tcPr>
            <w:tcW w:w="4528" w:type="dxa"/>
          </w:tcPr>
          <w:p w14:paraId="477D7140" w14:textId="77777777" w:rsidR="00CC3699" w:rsidRDefault="00327FBB" w:rsidP="00595BD6">
            <w:pPr>
              <w:spacing w:line="480" w:lineRule="auto"/>
              <w:rPr>
                <w:i/>
              </w:rPr>
            </w:pPr>
            <w:r>
              <w:rPr>
                <w:i/>
              </w:rPr>
              <w:t>“Enjoyed an extra treat: A brownie with my coffee”</w:t>
            </w:r>
          </w:p>
          <w:p w14:paraId="326E7852" w14:textId="77777777" w:rsidR="00327FBB" w:rsidRDefault="00327FBB" w:rsidP="00595BD6">
            <w:pPr>
              <w:spacing w:line="480" w:lineRule="auto"/>
              <w:rPr>
                <w:i/>
              </w:rPr>
            </w:pPr>
            <w:r>
              <w:rPr>
                <w:i/>
              </w:rPr>
              <w:t>“Watched an episode of my favorite TV series”</w:t>
            </w:r>
          </w:p>
          <w:p w14:paraId="530AB3FC" w14:textId="77777777" w:rsidR="00327FBB" w:rsidRDefault="00327FBB" w:rsidP="00595BD6">
            <w:pPr>
              <w:spacing w:line="480" w:lineRule="auto"/>
              <w:rPr>
                <w:i/>
              </w:rPr>
            </w:pPr>
            <w:r>
              <w:rPr>
                <w:i/>
              </w:rPr>
              <w:t>“Spend some time on my own this afternoon, simply doing nothing on the couch”</w:t>
            </w:r>
          </w:p>
          <w:p w14:paraId="5CA7AE5A" w14:textId="77777777" w:rsidR="002E2241" w:rsidRDefault="002E2241" w:rsidP="00595BD6">
            <w:pPr>
              <w:spacing w:line="480" w:lineRule="auto"/>
              <w:rPr>
                <w:i/>
              </w:rPr>
            </w:pPr>
            <w:r>
              <w:rPr>
                <w:i/>
              </w:rPr>
              <w:t>“Took a nap”</w:t>
            </w:r>
          </w:p>
          <w:p w14:paraId="27D88A70" w14:textId="77777777" w:rsidR="00327FBB" w:rsidRDefault="00327FBB" w:rsidP="00595BD6">
            <w:pPr>
              <w:spacing w:line="480" w:lineRule="auto"/>
              <w:rPr>
                <w:i/>
              </w:rPr>
            </w:pPr>
            <w:r>
              <w:rPr>
                <w:i/>
              </w:rPr>
              <w:lastRenderedPageBreak/>
              <w:t xml:space="preserve">“Bought </w:t>
            </w:r>
            <w:r w:rsidR="002E2241">
              <w:rPr>
                <w:i/>
              </w:rPr>
              <w:t>a book and had it wrapped up as a gift for myself</w:t>
            </w:r>
            <w:r>
              <w:rPr>
                <w:i/>
              </w:rPr>
              <w:t>”</w:t>
            </w:r>
          </w:p>
          <w:p w14:paraId="3943B910" w14:textId="77777777" w:rsidR="00327FBB" w:rsidRDefault="00327FBB" w:rsidP="00595BD6">
            <w:pPr>
              <w:spacing w:line="480" w:lineRule="auto"/>
              <w:rPr>
                <w:i/>
              </w:rPr>
            </w:pPr>
            <w:r>
              <w:rPr>
                <w:i/>
              </w:rPr>
              <w:t>“Took a long bath”</w:t>
            </w:r>
          </w:p>
          <w:p w14:paraId="761F7480" w14:textId="77777777" w:rsidR="002E2241" w:rsidRDefault="002E2241" w:rsidP="00595BD6">
            <w:pPr>
              <w:spacing w:line="480" w:lineRule="auto"/>
              <w:rPr>
                <w:i/>
              </w:rPr>
            </w:pPr>
            <w:r>
              <w:rPr>
                <w:i/>
              </w:rPr>
              <w:t>“I used luxury body lotion”</w:t>
            </w:r>
          </w:p>
          <w:p w14:paraId="2FC53C9A" w14:textId="77777777" w:rsidR="00327FBB" w:rsidRDefault="00327FBB" w:rsidP="00595BD6">
            <w:pPr>
              <w:spacing w:line="480" w:lineRule="auto"/>
              <w:rPr>
                <w:i/>
              </w:rPr>
            </w:pPr>
            <w:r>
              <w:rPr>
                <w:i/>
              </w:rPr>
              <w:t>“Consciously made time in the morning for some yoga, meditation and enjoyed the shower”</w:t>
            </w:r>
          </w:p>
          <w:p w14:paraId="3CB29B37" w14:textId="77777777" w:rsidR="002E2241" w:rsidRDefault="002E2241" w:rsidP="00595BD6">
            <w:pPr>
              <w:spacing w:line="480" w:lineRule="auto"/>
              <w:rPr>
                <w:i/>
              </w:rPr>
            </w:pPr>
            <w:r>
              <w:rPr>
                <w:i/>
              </w:rPr>
              <w:t xml:space="preserve"> “Wrote down what I am grateful for”</w:t>
            </w:r>
          </w:p>
          <w:p w14:paraId="2AF95A75" w14:textId="77777777" w:rsidR="002E2241" w:rsidRDefault="002E2241" w:rsidP="002E2241">
            <w:pPr>
              <w:spacing w:line="480" w:lineRule="auto"/>
              <w:rPr>
                <w:i/>
              </w:rPr>
            </w:pPr>
            <w:r>
              <w:rPr>
                <w:i/>
              </w:rPr>
              <w:t>“Invited a friend for dinner”</w:t>
            </w:r>
          </w:p>
          <w:p w14:paraId="3B100D4D" w14:textId="77777777" w:rsidR="00327FBB" w:rsidRDefault="00327FBB" w:rsidP="00595BD6">
            <w:pPr>
              <w:spacing w:line="480" w:lineRule="auto"/>
              <w:rPr>
                <w:i/>
              </w:rPr>
            </w:pPr>
            <w:r>
              <w:rPr>
                <w:i/>
              </w:rPr>
              <w:t>“Went for a walk after a day of sitting”</w:t>
            </w:r>
          </w:p>
          <w:p w14:paraId="71DB11CB" w14:textId="77777777" w:rsidR="00327FBB" w:rsidRDefault="00327FBB" w:rsidP="00595BD6">
            <w:pPr>
              <w:spacing w:line="480" w:lineRule="auto"/>
              <w:rPr>
                <w:i/>
              </w:rPr>
            </w:pPr>
            <w:r>
              <w:rPr>
                <w:i/>
              </w:rPr>
              <w:t>“Knitted for an hour”</w:t>
            </w:r>
          </w:p>
          <w:p w14:paraId="7C469C3E" w14:textId="77777777" w:rsidR="002E2241" w:rsidRDefault="00CE29CE" w:rsidP="00595BD6">
            <w:pPr>
              <w:spacing w:line="480" w:lineRule="auto"/>
              <w:rPr>
                <w:i/>
              </w:rPr>
            </w:pPr>
            <w:r>
              <w:rPr>
                <w:i/>
              </w:rPr>
              <w:t>“</w:t>
            </w:r>
            <w:r w:rsidR="008D2B07">
              <w:rPr>
                <w:i/>
              </w:rPr>
              <w:t>Quality time with the dog</w:t>
            </w:r>
            <w:r w:rsidR="002E2241">
              <w:rPr>
                <w:i/>
              </w:rPr>
              <w:t>”</w:t>
            </w:r>
          </w:p>
        </w:tc>
      </w:tr>
    </w:tbl>
    <w:p w14:paraId="58981DCD" w14:textId="77777777" w:rsidR="00CC3699" w:rsidRPr="00CC3699" w:rsidRDefault="00CC3699" w:rsidP="00595BD6">
      <w:pPr>
        <w:spacing w:line="480" w:lineRule="auto"/>
        <w:rPr>
          <w:i/>
        </w:rPr>
      </w:pPr>
    </w:p>
    <w:p w14:paraId="5EBC2307" w14:textId="77777777" w:rsidR="004054FF" w:rsidRDefault="004054FF">
      <w:r>
        <w:br w:type="page"/>
      </w:r>
    </w:p>
    <w:p w14:paraId="7298B069" w14:textId="77777777" w:rsidR="004054FF" w:rsidRPr="00E349E2" w:rsidRDefault="004054FF" w:rsidP="004054FF">
      <w:pPr>
        <w:spacing w:line="480" w:lineRule="auto"/>
        <w:rPr>
          <w:b/>
        </w:rPr>
      </w:pPr>
      <w:r w:rsidRPr="00E349E2">
        <w:rPr>
          <w:b/>
        </w:rPr>
        <w:lastRenderedPageBreak/>
        <w:t>Table 2</w:t>
      </w:r>
    </w:p>
    <w:p w14:paraId="66B4A96C" w14:textId="77777777" w:rsidR="004054FF" w:rsidRPr="004054FF" w:rsidRDefault="004054FF" w:rsidP="004054FF">
      <w:pPr>
        <w:spacing w:line="480" w:lineRule="auto"/>
        <w:rPr>
          <w:i/>
        </w:rPr>
      </w:pPr>
      <w:r w:rsidRPr="004054FF">
        <w:rPr>
          <w:i/>
        </w:rPr>
        <w:t xml:space="preserve">Adherence </w:t>
      </w:r>
      <w:r>
        <w:rPr>
          <w:i/>
        </w:rPr>
        <w:t>to the activities performed per week</w:t>
      </w:r>
      <w:r w:rsidRPr="004054FF">
        <w:rPr>
          <w:i/>
        </w:rPr>
        <w:t xml:space="preserve"> </w:t>
      </w:r>
    </w:p>
    <w:tbl>
      <w:tblPr>
        <w:tblStyle w:val="Tabel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127"/>
        <w:gridCol w:w="2128"/>
        <w:gridCol w:w="2128"/>
      </w:tblGrid>
      <w:tr w:rsidR="00B952BF" w14:paraId="775BE72C" w14:textId="77777777" w:rsidTr="00B952BF">
        <w:tc>
          <w:tcPr>
            <w:tcW w:w="2689" w:type="dxa"/>
            <w:tcBorders>
              <w:top w:val="single" w:sz="4" w:space="0" w:color="auto"/>
              <w:bottom w:val="single" w:sz="4" w:space="0" w:color="auto"/>
            </w:tcBorders>
          </w:tcPr>
          <w:p w14:paraId="3BD4890C" w14:textId="77777777" w:rsidR="00B952BF" w:rsidRDefault="00B952BF" w:rsidP="004054FF">
            <w:pPr>
              <w:spacing w:line="480" w:lineRule="auto"/>
            </w:pPr>
          </w:p>
        </w:tc>
        <w:tc>
          <w:tcPr>
            <w:tcW w:w="2127" w:type="dxa"/>
            <w:tcBorders>
              <w:top w:val="single" w:sz="4" w:space="0" w:color="auto"/>
              <w:bottom w:val="single" w:sz="4" w:space="0" w:color="auto"/>
            </w:tcBorders>
          </w:tcPr>
          <w:p w14:paraId="639A7204" w14:textId="77777777" w:rsidR="00B952BF" w:rsidRDefault="00B952BF" w:rsidP="004054FF">
            <w:pPr>
              <w:spacing w:line="480" w:lineRule="auto"/>
              <w:jc w:val="center"/>
            </w:pPr>
            <w:r>
              <w:t>Other-focused kindness with reflection</w:t>
            </w:r>
          </w:p>
          <w:p w14:paraId="3714E96E" w14:textId="096CE4A4" w:rsidR="00B952BF" w:rsidRDefault="00B952BF" w:rsidP="004054FF">
            <w:pPr>
              <w:spacing w:line="480" w:lineRule="auto"/>
              <w:jc w:val="center"/>
            </w:pPr>
            <w:r>
              <w:t>(</w:t>
            </w:r>
            <w:r w:rsidRPr="00F53202">
              <w:rPr>
                <w:i/>
              </w:rPr>
              <w:t xml:space="preserve">n </w:t>
            </w:r>
            <w:r>
              <w:t>= 73)</w:t>
            </w:r>
          </w:p>
        </w:tc>
        <w:tc>
          <w:tcPr>
            <w:tcW w:w="2128" w:type="dxa"/>
            <w:tcBorders>
              <w:top w:val="single" w:sz="4" w:space="0" w:color="auto"/>
              <w:bottom w:val="single" w:sz="4" w:space="0" w:color="auto"/>
            </w:tcBorders>
          </w:tcPr>
          <w:p w14:paraId="384C02F8" w14:textId="77777777" w:rsidR="00B952BF" w:rsidRDefault="00B952BF" w:rsidP="004054FF">
            <w:pPr>
              <w:spacing w:line="480" w:lineRule="auto"/>
              <w:jc w:val="center"/>
            </w:pPr>
            <w:r>
              <w:t>Other-focused kindness without reflection</w:t>
            </w:r>
          </w:p>
          <w:p w14:paraId="571AAE0C" w14:textId="29250240" w:rsidR="00B952BF" w:rsidRDefault="00B952BF" w:rsidP="004054FF">
            <w:pPr>
              <w:spacing w:line="480" w:lineRule="auto"/>
              <w:jc w:val="center"/>
            </w:pPr>
            <w:r>
              <w:t>(</w:t>
            </w:r>
            <w:r w:rsidRPr="00F53202">
              <w:rPr>
                <w:i/>
              </w:rPr>
              <w:t>n</w:t>
            </w:r>
            <w:r>
              <w:t xml:space="preserve"> = 72)</w:t>
            </w:r>
          </w:p>
        </w:tc>
        <w:tc>
          <w:tcPr>
            <w:tcW w:w="2128" w:type="dxa"/>
            <w:tcBorders>
              <w:top w:val="single" w:sz="4" w:space="0" w:color="auto"/>
              <w:bottom w:val="single" w:sz="4" w:space="0" w:color="auto"/>
            </w:tcBorders>
          </w:tcPr>
          <w:p w14:paraId="3593E6EA" w14:textId="77777777" w:rsidR="00B952BF" w:rsidRDefault="00B952BF" w:rsidP="004054FF">
            <w:pPr>
              <w:spacing w:line="480" w:lineRule="auto"/>
              <w:jc w:val="center"/>
            </w:pPr>
            <w:r>
              <w:t>Self-focused kindness</w:t>
            </w:r>
          </w:p>
          <w:p w14:paraId="060E6FB6" w14:textId="60C253DC" w:rsidR="00B952BF" w:rsidRDefault="00B952BF" w:rsidP="004054FF">
            <w:pPr>
              <w:spacing w:line="480" w:lineRule="auto"/>
              <w:jc w:val="center"/>
            </w:pPr>
            <w:r>
              <w:t>(</w:t>
            </w:r>
            <w:r w:rsidRPr="00F53202">
              <w:rPr>
                <w:i/>
              </w:rPr>
              <w:t>n</w:t>
            </w:r>
            <w:r>
              <w:t xml:space="preserve"> = 73)</w:t>
            </w:r>
          </w:p>
        </w:tc>
      </w:tr>
      <w:tr w:rsidR="00B952BF" w14:paraId="519A2B86" w14:textId="77777777" w:rsidTr="00B952BF">
        <w:tc>
          <w:tcPr>
            <w:tcW w:w="2689" w:type="dxa"/>
            <w:tcBorders>
              <w:top w:val="single" w:sz="4" w:space="0" w:color="auto"/>
            </w:tcBorders>
          </w:tcPr>
          <w:p w14:paraId="1BC083B7" w14:textId="77777777" w:rsidR="00B952BF" w:rsidRDefault="00B952BF" w:rsidP="004054FF">
            <w:pPr>
              <w:spacing w:line="480" w:lineRule="auto"/>
            </w:pPr>
            <w:r>
              <w:t>Week 1</w:t>
            </w:r>
          </w:p>
        </w:tc>
        <w:tc>
          <w:tcPr>
            <w:tcW w:w="2127" w:type="dxa"/>
            <w:tcBorders>
              <w:top w:val="single" w:sz="4" w:space="0" w:color="auto"/>
            </w:tcBorders>
          </w:tcPr>
          <w:p w14:paraId="4389B95B" w14:textId="77777777" w:rsidR="00B952BF" w:rsidRDefault="00B952BF" w:rsidP="004054FF">
            <w:pPr>
              <w:spacing w:line="480" w:lineRule="auto"/>
              <w:jc w:val="center"/>
            </w:pPr>
          </w:p>
        </w:tc>
        <w:tc>
          <w:tcPr>
            <w:tcW w:w="2128" w:type="dxa"/>
            <w:tcBorders>
              <w:top w:val="single" w:sz="4" w:space="0" w:color="auto"/>
            </w:tcBorders>
          </w:tcPr>
          <w:p w14:paraId="1598A28A" w14:textId="77777777" w:rsidR="00B952BF" w:rsidRDefault="00B952BF" w:rsidP="004054FF">
            <w:pPr>
              <w:spacing w:line="480" w:lineRule="auto"/>
              <w:jc w:val="center"/>
            </w:pPr>
          </w:p>
        </w:tc>
        <w:tc>
          <w:tcPr>
            <w:tcW w:w="2128" w:type="dxa"/>
            <w:tcBorders>
              <w:top w:val="single" w:sz="4" w:space="0" w:color="auto"/>
            </w:tcBorders>
          </w:tcPr>
          <w:p w14:paraId="1BA050BE" w14:textId="77777777" w:rsidR="00B952BF" w:rsidRDefault="00B952BF" w:rsidP="004054FF">
            <w:pPr>
              <w:spacing w:line="480" w:lineRule="auto"/>
              <w:jc w:val="center"/>
            </w:pPr>
          </w:p>
        </w:tc>
      </w:tr>
      <w:tr w:rsidR="00B952BF" w14:paraId="3C134781" w14:textId="77777777" w:rsidTr="00B952BF">
        <w:tc>
          <w:tcPr>
            <w:tcW w:w="2689" w:type="dxa"/>
          </w:tcPr>
          <w:p w14:paraId="22849EE7" w14:textId="77777777" w:rsidR="00B952BF" w:rsidRDefault="00B952BF" w:rsidP="004054FF">
            <w:pPr>
              <w:spacing w:line="480" w:lineRule="auto"/>
            </w:pPr>
            <w:r>
              <w:t xml:space="preserve">   No activities or missing</w:t>
            </w:r>
          </w:p>
        </w:tc>
        <w:tc>
          <w:tcPr>
            <w:tcW w:w="2127" w:type="dxa"/>
          </w:tcPr>
          <w:p w14:paraId="54D0DAFC" w14:textId="50B28859" w:rsidR="00B952BF" w:rsidRDefault="00B952BF" w:rsidP="004054FF">
            <w:pPr>
              <w:spacing w:line="480" w:lineRule="auto"/>
              <w:jc w:val="center"/>
            </w:pPr>
            <w:r>
              <w:t>9 (12.3%)</w:t>
            </w:r>
          </w:p>
        </w:tc>
        <w:tc>
          <w:tcPr>
            <w:tcW w:w="2128" w:type="dxa"/>
          </w:tcPr>
          <w:p w14:paraId="6B6DD1EE" w14:textId="4B225D94" w:rsidR="00B952BF" w:rsidRDefault="00B952BF" w:rsidP="004054FF">
            <w:pPr>
              <w:spacing w:line="480" w:lineRule="auto"/>
              <w:jc w:val="center"/>
            </w:pPr>
            <w:r>
              <w:t>13 (18.1%)</w:t>
            </w:r>
          </w:p>
        </w:tc>
        <w:tc>
          <w:tcPr>
            <w:tcW w:w="2128" w:type="dxa"/>
          </w:tcPr>
          <w:p w14:paraId="6F1B963D" w14:textId="496EF81C" w:rsidR="00B952BF" w:rsidRDefault="00B952BF" w:rsidP="004054FF">
            <w:pPr>
              <w:spacing w:line="480" w:lineRule="auto"/>
              <w:jc w:val="center"/>
            </w:pPr>
            <w:r>
              <w:t>6 (8.2%)</w:t>
            </w:r>
          </w:p>
        </w:tc>
      </w:tr>
      <w:tr w:rsidR="00B952BF" w14:paraId="12A64856" w14:textId="77777777" w:rsidTr="00B952BF">
        <w:tc>
          <w:tcPr>
            <w:tcW w:w="2689" w:type="dxa"/>
          </w:tcPr>
          <w:p w14:paraId="4AAAEDF0" w14:textId="77777777" w:rsidR="00B952BF" w:rsidRDefault="00B952BF" w:rsidP="004054FF">
            <w:pPr>
              <w:spacing w:line="480" w:lineRule="auto"/>
            </w:pPr>
            <w:r>
              <w:t xml:space="preserve">   1-3 activities</w:t>
            </w:r>
          </w:p>
        </w:tc>
        <w:tc>
          <w:tcPr>
            <w:tcW w:w="2127" w:type="dxa"/>
          </w:tcPr>
          <w:p w14:paraId="1A76F45F" w14:textId="082382D1" w:rsidR="00B952BF" w:rsidRDefault="00B952BF" w:rsidP="004054FF">
            <w:pPr>
              <w:spacing w:line="480" w:lineRule="auto"/>
              <w:jc w:val="center"/>
            </w:pPr>
            <w:r>
              <w:t>11 (15.1%)</w:t>
            </w:r>
          </w:p>
        </w:tc>
        <w:tc>
          <w:tcPr>
            <w:tcW w:w="2128" w:type="dxa"/>
          </w:tcPr>
          <w:p w14:paraId="60898E5E" w14:textId="2CE1A86E" w:rsidR="00B952BF" w:rsidRDefault="00B952BF" w:rsidP="004054FF">
            <w:pPr>
              <w:spacing w:line="480" w:lineRule="auto"/>
              <w:jc w:val="center"/>
            </w:pPr>
            <w:r>
              <w:t>12 (16.7%)</w:t>
            </w:r>
          </w:p>
        </w:tc>
        <w:tc>
          <w:tcPr>
            <w:tcW w:w="2128" w:type="dxa"/>
          </w:tcPr>
          <w:p w14:paraId="18278C49" w14:textId="7DFC8F43" w:rsidR="00B952BF" w:rsidRDefault="00B952BF" w:rsidP="004054FF">
            <w:pPr>
              <w:spacing w:line="480" w:lineRule="auto"/>
              <w:jc w:val="center"/>
            </w:pPr>
            <w:r>
              <w:t>20 (23.3%)</w:t>
            </w:r>
          </w:p>
        </w:tc>
      </w:tr>
      <w:tr w:rsidR="00B952BF" w14:paraId="2E63E78E" w14:textId="77777777" w:rsidTr="00B952BF">
        <w:tc>
          <w:tcPr>
            <w:tcW w:w="2689" w:type="dxa"/>
          </w:tcPr>
          <w:p w14:paraId="1031D294" w14:textId="77777777" w:rsidR="00B952BF" w:rsidRDefault="00B952BF" w:rsidP="004054FF">
            <w:pPr>
              <w:spacing w:line="480" w:lineRule="auto"/>
            </w:pPr>
            <w:r>
              <w:t xml:space="preserve">   4 or 5 activities</w:t>
            </w:r>
          </w:p>
        </w:tc>
        <w:tc>
          <w:tcPr>
            <w:tcW w:w="2127" w:type="dxa"/>
          </w:tcPr>
          <w:p w14:paraId="6268283E" w14:textId="1C103EEE" w:rsidR="00B952BF" w:rsidRDefault="00B952BF" w:rsidP="004054FF">
            <w:pPr>
              <w:spacing w:line="480" w:lineRule="auto"/>
              <w:jc w:val="center"/>
            </w:pPr>
            <w:r>
              <w:t>53 (72.6%)</w:t>
            </w:r>
          </w:p>
        </w:tc>
        <w:tc>
          <w:tcPr>
            <w:tcW w:w="2128" w:type="dxa"/>
          </w:tcPr>
          <w:p w14:paraId="50DCC05E" w14:textId="34A29959" w:rsidR="00B952BF" w:rsidRDefault="00B952BF" w:rsidP="004054FF">
            <w:pPr>
              <w:spacing w:line="480" w:lineRule="auto"/>
              <w:jc w:val="center"/>
            </w:pPr>
            <w:r>
              <w:t>47 (65.3%)</w:t>
            </w:r>
          </w:p>
        </w:tc>
        <w:tc>
          <w:tcPr>
            <w:tcW w:w="2128" w:type="dxa"/>
          </w:tcPr>
          <w:p w14:paraId="3FCCBAED" w14:textId="391228AD" w:rsidR="00B952BF" w:rsidRDefault="00B952BF" w:rsidP="004054FF">
            <w:pPr>
              <w:spacing w:line="480" w:lineRule="auto"/>
              <w:jc w:val="center"/>
            </w:pPr>
            <w:r>
              <w:t>50 (68.5%)</w:t>
            </w:r>
          </w:p>
        </w:tc>
      </w:tr>
      <w:tr w:rsidR="00B952BF" w14:paraId="7932F92B" w14:textId="77777777" w:rsidTr="00B952BF">
        <w:tc>
          <w:tcPr>
            <w:tcW w:w="2689" w:type="dxa"/>
          </w:tcPr>
          <w:p w14:paraId="49B71125" w14:textId="77777777" w:rsidR="00B952BF" w:rsidRDefault="00B952BF" w:rsidP="004054FF">
            <w:pPr>
              <w:spacing w:line="480" w:lineRule="auto"/>
            </w:pPr>
            <w:r>
              <w:t>Week 2</w:t>
            </w:r>
          </w:p>
        </w:tc>
        <w:tc>
          <w:tcPr>
            <w:tcW w:w="2127" w:type="dxa"/>
          </w:tcPr>
          <w:p w14:paraId="0F199B20" w14:textId="77777777" w:rsidR="00B952BF" w:rsidRDefault="00B952BF" w:rsidP="004054FF">
            <w:pPr>
              <w:spacing w:line="480" w:lineRule="auto"/>
              <w:jc w:val="center"/>
            </w:pPr>
          </w:p>
        </w:tc>
        <w:tc>
          <w:tcPr>
            <w:tcW w:w="2128" w:type="dxa"/>
          </w:tcPr>
          <w:p w14:paraId="6460D691" w14:textId="77777777" w:rsidR="00B952BF" w:rsidRDefault="00B952BF" w:rsidP="004054FF">
            <w:pPr>
              <w:spacing w:line="480" w:lineRule="auto"/>
              <w:jc w:val="center"/>
            </w:pPr>
          </w:p>
        </w:tc>
        <w:tc>
          <w:tcPr>
            <w:tcW w:w="2128" w:type="dxa"/>
          </w:tcPr>
          <w:p w14:paraId="72145E80" w14:textId="77777777" w:rsidR="00B952BF" w:rsidRDefault="00B952BF" w:rsidP="004054FF">
            <w:pPr>
              <w:spacing w:line="480" w:lineRule="auto"/>
              <w:jc w:val="center"/>
            </w:pPr>
          </w:p>
        </w:tc>
      </w:tr>
      <w:tr w:rsidR="00B952BF" w14:paraId="3BD0D824" w14:textId="77777777" w:rsidTr="00B952BF">
        <w:tc>
          <w:tcPr>
            <w:tcW w:w="2689" w:type="dxa"/>
          </w:tcPr>
          <w:p w14:paraId="338DD85D" w14:textId="77777777" w:rsidR="00B952BF" w:rsidRDefault="00B952BF" w:rsidP="004054FF">
            <w:pPr>
              <w:spacing w:line="480" w:lineRule="auto"/>
            </w:pPr>
            <w:r>
              <w:t xml:space="preserve">   No activities or missing</w:t>
            </w:r>
          </w:p>
        </w:tc>
        <w:tc>
          <w:tcPr>
            <w:tcW w:w="2127" w:type="dxa"/>
          </w:tcPr>
          <w:p w14:paraId="63B2376F" w14:textId="5B80C151" w:rsidR="00B952BF" w:rsidRDefault="00B952BF" w:rsidP="004054FF">
            <w:pPr>
              <w:spacing w:line="480" w:lineRule="auto"/>
              <w:jc w:val="center"/>
            </w:pPr>
            <w:r>
              <w:t>23 (31.5%)</w:t>
            </w:r>
          </w:p>
        </w:tc>
        <w:tc>
          <w:tcPr>
            <w:tcW w:w="2128" w:type="dxa"/>
          </w:tcPr>
          <w:p w14:paraId="47057A63" w14:textId="5E4D96B7" w:rsidR="00B952BF" w:rsidRDefault="00B952BF" w:rsidP="004054FF">
            <w:pPr>
              <w:spacing w:line="480" w:lineRule="auto"/>
              <w:jc w:val="center"/>
            </w:pPr>
            <w:r>
              <w:t>25 (34.7%)</w:t>
            </w:r>
          </w:p>
        </w:tc>
        <w:tc>
          <w:tcPr>
            <w:tcW w:w="2128" w:type="dxa"/>
          </w:tcPr>
          <w:p w14:paraId="3834F25F" w14:textId="0FEFDA3A" w:rsidR="00B952BF" w:rsidRDefault="00B952BF" w:rsidP="004054FF">
            <w:pPr>
              <w:spacing w:line="480" w:lineRule="auto"/>
              <w:jc w:val="center"/>
            </w:pPr>
            <w:r>
              <w:t>18 (24.7%)</w:t>
            </w:r>
          </w:p>
        </w:tc>
      </w:tr>
      <w:tr w:rsidR="00B952BF" w14:paraId="78C3CCA0" w14:textId="77777777" w:rsidTr="00B952BF">
        <w:tc>
          <w:tcPr>
            <w:tcW w:w="2689" w:type="dxa"/>
          </w:tcPr>
          <w:p w14:paraId="5600AADA" w14:textId="77777777" w:rsidR="00B952BF" w:rsidRDefault="00B952BF" w:rsidP="004054FF">
            <w:pPr>
              <w:spacing w:line="480" w:lineRule="auto"/>
            </w:pPr>
            <w:r>
              <w:t xml:space="preserve">   1-3 activities</w:t>
            </w:r>
          </w:p>
        </w:tc>
        <w:tc>
          <w:tcPr>
            <w:tcW w:w="2127" w:type="dxa"/>
          </w:tcPr>
          <w:p w14:paraId="72A75BDD" w14:textId="79297748" w:rsidR="00B952BF" w:rsidRDefault="00B952BF" w:rsidP="004054FF">
            <w:pPr>
              <w:spacing w:line="480" w:lineRule="auto"/>
              <w:jc w:val="center"/>
            </w:pPr>
            <w:r>
              <w:t>15 (20.5%)</w:t>
            </w:r>
          </w:p>
        </w:tc>
        <w:tc>
          <w:tcPr>
            <w:tcW w:w="2128" w:type="dxa"/>
          </w:tcPr>
          <w:p w14:paraId="197C11FE" w14:textId="22736A25" w:rsidR="00B952BF" w:rsidRDefault="00B952BF" w:rsidP="004054FF">
            <w:pPr>
              <w:spacing w:line="480" w:lineRule="auto"/>
              <w:jc w:val="center"/>
            </w:pPr>
            <w:r>
              <w:t>18 (25.0%)</w:t>
            </w:r>
          </w:p>
        </w:tc>
        <w:tc>
          <w:tcPr>
            <w:tcW w:w="2128" w:type="dxa"/>
          </w:tcPr>
          <w:p w14:paraId="47CAF58B" w14:textId="4CDF77F5" w:rsidR="00B952BF" w:rsidRDefault="00B952BF" w:rsidP="004054FF">
            <w:pPr>
              <w:spacing w:line="480" w:lineRule="auto"/>
              <w:jc w:val="center"/>
            </w:pPr>
            <w:r>
              <w:t>19 (26.0%)</w:t>
            </w:r>
          </w:p>
        </w:tc>
      </w:tr>
      <w:tr w:rsidR="00B952BF" w14:paraId="59C7A03C" w14:textId="77777777" w:rsidTr="00B952BF">
        <w:tc>
          <w:tcPr>
            <w:tcW w:w="2689" w:type="dxa"/>
          </w:tcPr>
          <w:p w14:paraId="0A8DFC55" w14:textId="77777777" w:rsidR="00B952BF" w:rsidRDefault="00B952BF" w:rsidP="004054FF">
            <w:pPr>
              <w:spacing w:line="480" w:lineRule="auto"/>
            </w:pPr>
            <w:r>
              <w:t xml:space="preserve">   4 or 5 activities</w:t>
            </w:r>
          </w:p>
        </w:tc>
        <w:tc>
          <w:tcPr>
            <w:tcW w:w="2127" w:type="dxa"/>
          </w:tcPr>
          <w:p w14:paraId="0415F311" w14:textId="1AC56C84" w:rsidR="00B952BF" w:rsidRDefault="00B952BF" w:rsidP="004054FF">
            <w:pPr>
              <w:spacing w:line="480" w:lineRule="auto"/>
              <w:jc w:val="center"/>
            </w:pPr>
            <w:r>
              <w:t>35 (47.9%)</w:t>
            </w:r>
          </w:p>
        </w:tc>
        <w:tc>
          <w:tcPr>
            <w:tcW w:w="2128" w:type="dxa"/>
          </w:tcPr>
          <w:p w14:paraId="591A90C4" w14:textId="49342389" w:rsidR="00B952BF" w:rsidRDefault="00B952BF" w:rsidP="004054FF">
            <w:pPr>
              <w:spacing w:line="480" w:lineRule="auto"/>
              <w:jc w:val="center"/>
            </w:pPr>
            <w:r>
              <w:t>29 (40.3%)</w:t>
            </w:r>
          </w:p>
        </w:tc>
        <w:tc>
          <w:tcPr>
            <w:tcW w:w="2128" w:type="dxa"/>
          </w:tcPr>
          <w:p w14:paraId="6B3094E1" w14:textId="6785BD27" w:rsidR="00B952BF" w:rsidRDefault="00B952BF" w:rsidP="004054FF">
            <w:pPr>
              <w:spacing w:line="480" w:lineRule="auto"/>
              <w:jc w:val="center"/>
            </w:pPr>
            <w:r>
              <w:t>36 (49.3%)</w:t>
            </w:r>
          </w:p>
        </w:tc>
      </w:tr>
      <w:tr w:rsidR="00B952BF" w14:paraId="4E5B1066" w14:textId="77777777" w:rsidTr="00B952BF">
        <w:tc>
          <w:tcPr>
            <w:tcW w:w="2689" w:type="dxa"/>
          </w:tcPr>
          <w:p w14:paraId="5A5B00DA" w14:textId="77777777" w:rsidR="00B952BF" w:rsidRDefault="00B952BF" w:rsidP="004054FF">
            <w:pPr>
              <w:spacing w:line="480" w:lineRule="auto"/>
            </w:pPr>
            <w:r>
              <w:t>Week 3</w:t>
            </w:r>
          </w:p>
        </w:tc>
        <w:tc>
          <w:tcPr>
            <w:tcW w:w="2127" w:type="dxa"/>
          </w:tcPr>
          <w:p w14:paraId="703C89FA" w14:textId="77777777" w:rsidR="00B952BF" w:rsidRDefault="00B952BF" w:rsidP="004054FF">
            <w:pPr>
              <w:spacing w:line="480" w:lineRule="auto"/>
              <w:jc w:val="center"/>
            </w:pPr>
          </w:p>
        </w:tc>
        <w:tc>
          <w:tcPr>
            <w:tcW w:w="2128" w:type="dxa"/>
          </w:tcPr>
          <w:p w14:paraId="5D863368" w14:textId="77777777" w:rsidR="00B952BF" w:rsidRDefault="00B952BF" w:rsidP="004054FF">
            <w:pPr>
              <w:spacing w:line="480" w:lineRule="auto"/>
              <w:jc w:val="center"/>
            </w:pPr>
          </w:p>
        </w:tc>
        <w:tc>
          <w:tcPr>
            <w:tcW w:w="2128" w:type="dxa"/>
          </w:tcPr>
          <w:p w14:paraId="006EF2BA" w14:textId="77777777" w:rsidR="00B952BF" w:rsidRDefault="00B952BF" w:rsidP="004054FF">
            <w:pPr>
              <w:spacing w:line="480" w:lineRule="auto"/>
              <w:jc w:val="center"/>
            </w:pPr>
          </w:p>
        </w:tc>
      </w:tr>
      <w:tr w:rsidR="00B952BF" w14:paraId="2476155D" w14:textId="77777777" w:rsidTr="00B952BF">
        <w:tc>
          <w:tcPr>
            <w:tcW w:w="2689" w:type="dxa"/>
          </w:tcPr>
          <w:p w14:paraId="169105A1" w14:textId="77777777" w:rsidR="00B952BF" w:rsidRDefault="00B952BF" w:rsidP="004054FF">
            <w:pPr>
              <w:spacing w:line="480" w:lineRule="auto"/>
            </w:pPr>
            <w:r>
              <w:t xml:space="preserve">   No activities or missing</w:t>
            </w:r>
          </w:p>
        </w:tc>
        <w:tc>
          <w:tcPr>
            <w:tcW w:w="2127" w:type="dxa"/>
          </w:tcPr>
          <w:p w14:paraId="5491AC88" w14:textId="3FA8481E" w:rsidR="00B952BF" w:rsidRDefault="00B952BF" w:rsidP="004054FF">
            <w:pPr>
              <w:spacing w:line="480" w:lineRule="auto"/>
              <w:jc w:val="center"/>
            </w:pPr>
            <w:r>
              <w:t>30 (41.1%)</w:t>
            </w:r>
          </w:p>
        </w:tc>
        <w:tc>
          <w:tcPr>
            <w:tcW w:w="2128" w:type="dxa"/>
          </w:tcPr>
          <w:p w14:paraId="7394BC56" w14:textId="3C36011F" w:rsidR="00B952BF" w:rsidRDefault="00B952BF" w:rsidP="004054FF">
            <w:pPr>
              <w:spacing w:line="480" w:lineRule="auto"/>
              <w:jc w:val="center"/>
            </w:pPr>
            <w:r>
              <w:t>32 (44.4%)</w:t>
            </w:r>
          </w:p>
        </w:tc>
        <w:tc>
          <w:tcPr>
            <w:tcW w:w="2128" w:type="dxa"/>
          </w:tcPr>
          <w:p w14:paraId="2C0A34C4" w14:textId="654A7E7D" w:rsidR="00B952BF" w:rsidRDefault="00B952BF" w:rsidP="004054FF">
            <w:pPr>
              <w:spacing w:line="480" w:lineRule="auto"/>
              <w:jc w:val="center"/>
            </w:pPr>
            <w:r>
              <w:t>29 (39.7%)</w:t>
            </w:r>
          </w:p>
        </w:tc>
      </w:tr>
      <w:tr w:rsidR="00B952BF" w14:paraId="5D05A06D" w14:textId="77777777" w:rsidTr="00B952BF">
        <w:tc>
          <w:tcPr>
            <w:tcW w:w="2689" w:type="dxa"/>
          </w:tcPr>
          <w:p w14:paraId="611E4B01" w14:textId="77777777" w:rsidR="00B952BF" w:rsidRDefault="00B952BF" w:rsidP="004054FF">
            <w:pPr>
              <w:spacing w:line="480" w:lineRule="auto"/>
            </w:pPr>
            <w:r>
              <w:t xml:space="preserve">   1-3 activities</w:t>
            </w:r>
          </w:p>
        </w:tc>
        <w:tc>
          <w:tcPr>
            <w:tcW w:w="2127" w:type="dxa"/>
          </w:tcPr>
          <w:p w14:paraId="6230445F" w14:textId="0D62B168" w:rsidR="00B952BF" w:rsidRDefault="00B952BF" w:rsidP="004054FF">
            <w:pPr>
              <w:spacing w:line="480" w:lineRule="auto"/>
              <w:jc w:val="center"/>
            </w:pPr>
            <w:r>
              <w:t>11 (15.1%)</w:t>
            </w:r>
          </w:p>
        </w:tc>
        <w:tc>
          <w:tcPr>
            <w:tcW w:w="2128" w:type="dxa"/>
          </w:tcPr>
          <w:p w14:paraId="70BBD6A3" w14:textId="16E9E1CE" w:rsidR="00B952BF" w:rsidRDefault="00B952BF" w:rsidP="004054FF">
            <w:pPr>
              <w:spacing w:line="480" w:lineRule="auto"/>
              <w:jc w:val="center"/>
            </w:pPr>
            <w:r>
              <w:t>13 (18.1%)</w:t>
            </w:r>
          </w:p>
        </w:tc>
        <w:tc>
          <w:tcPr>
            <w:tcW w:w="2128" w:type="dxa"/>
          </w:tcPr>
          <w:p w14:paraId="71261B28" w14:textId="1E5DF3E1" w:rsidR="00B952BF" w:rsidRDefault="00B952BF" w:rsidP="004054FF">
            <w:pPr>
              <w:spacing w:line="480" w:lineRule="auto"/>
              <w:jc w:val="center"/>
            </w:pPr>
            <w:r>
              <w:t>12 (16.4%)</w:t>
            </w:r>
          </w:p>
        </w:tc>
      </w:tr>
      <w:tr w:rsidR="00B952BF" w14:paraId="4356AA97" w14:textId="77777777" w:rsidTr="00B952BF">
        <w:tc>
          <w:tcPr>
            <w:tcW w:w="2689" w:type="dxa"/>
          </w:tcPr>
          <w:p w14:paraId="3BE86458" w14:textId="77777777" w:rsidR="00B952BF" w:rsidRDefault="00B952BF" w:rsidP="004054FF">
            <w:pPr>
              <w:spacing w:line="480" w:lineRule="auto"/>
            </w:pPr>
            <w:r>
              <w:t xml:space="preserve">   4 or 5 activities</w:t>
            </w:r>
          </w:p>
        </w:tc>
        <w:tc>
          <w:tcPr>
            <w:tcW w:w="2127" w:type="dxa"/>
          </w:tcPr>
          <w:p w14:paraId="5D5E4947" w14:textId="33633A29" w:rsidR="00B952BF" w:rsidRDefault="00B952BF" w:rsidP="004054FF">
            <w:pPr>
              <w:spacing w:line="480" w:lineRule="auto"/>
              <w:jc w:val="center"/>
            </w:pPr>
            <w:r>
              <w:t>32 (43.8%)</w:t>
            </w:r>
          </w:p>
        </w:tc>
        <w:tc>
          <w:tcPr>
            <w:tcW w:w="2128" w:type="dxa"/>
          </w:tcPr>
          <w:p w14:paraId="052E034F" w14:textId="29165E00" w:rsidR="00B952BF" w:rsidRDefault="00B952BF" w:rsidP="004054FF">
            <w:pPr>
              <w:spacing w:line="480" w:lineRule="auto"/>
              <w:jc w:val="center"/>
            </w:pPr>
            <w:r>
              <w:t>27 (37.5%)</w:t>
            </w:r>
          </w:p>
        </w:tc>
        <w:tc>
          <w:tcPr>
            <w:tcW w:w="2128" w:type="dxa"/>
          </w:tcPr>
          <w:p w14:paraId="5141B15C" w14:textId="7FAAAE25" w:rsidR="00B952BF" w:rsidRDefault="00B952BF" w:rsidP="004054FF">
            <w:pPr>
              <w:spacing w:line="480" w:lineRule="auto"/>
              <w:jc w:val="center"/>
            </w:pPr>
            <w:r>
              <w:t>32 (43.8%)</w:t>
            </w:r>
          </w:p>
        </w:tc>
      </w:tr>
      <w:tr w:rsidR="00B952BF" w14:paraId="75A24E42" w14:textId="77777777" w:rsidTr="00B952BF">
        <w:tc>
          <w:tcPr>
            <w:tcW w:w="2689" w:type="dxa"/>
          </w:tcPr>
          <w:p w14:paraId="6EDB3546" w14:textId="77777777" w:rsidR="00B952BF" w:rsidRDefault="00B952BF" w:rsidP="004054FF">
            <w:pPr>
              <w:spacing w:line="480" w:lineRule="auto"/>
            </w:pPr>
            <w:r>
              <w:t>Week 4</w:t>
            </w:r>
          </w:p>
        </w:tc>
        <w:tc>
          <w:tcPr>
            <w:tcW w:w="2127" w:type="dxa"/>
          </w:tcPr>
          <w:p w14:paraId="6A97B723" w14:textId="77777777" w:rsidR="00B952BF" w:rsidRDefault="00B952BF" w:rsidP="004054FF">
            <w:pPr>
              <w:spacing w:line="480" w:lineRule="auto"/>
              <w:jc w:val="center"/>
            </w:pPr>
          </w:p>
        </w:tc>
        <w:tc>
          <w:tcPr>
            <w:tcW w:w="2128" w:type="dxa"/>
          </w:tcPr>
          <w:p w14:paraId="5959AB88" w14:textId="77777777" w:rsidR="00B952BF" w:rsidRDefault="00B952BF" w:rsidP="004054FF">
            <w:pPr>
              <w:spacing w:line="480" w:lineRule="auto"/>
              <w:jc w:val="center"/>
            </w:pPr>
          </w:p>
        </w:tc>
        <w:tc>
          <w:tcPr>
            <w:tcW w:w="2128" w:type="dxa"/>
          </w:tcPr>
          <w:p w14:paraId="601656DF" w14:textId="77777777" w:rsidR="00B952BF" w:rsidRDefault="00B952BF" w:rsidP="004054FF">
            <w:pPr>
              <w:spacing w:line="480" w:lineRule="auto"/>
              <w:jc w:val="center"/>
            </w:pPr>
          </w:p>
        </w:tc>
      </w:tr>
      <w:tr w:rsidR="00B952BF" w14:paraId="7ABE70B6" w14:textId="77777777" w:rsidTr="00B952BF">
        <w:tc>
          <w:tcPr>
            <w:tcW w:w="2689" w:type="dxa"/>
          </w:tcPr>
          <w:p w14:paraId="6EA11DB4" w14:textId="77777777" w:rsidR="00B952BF" w:rsidRDefault="00B952BF" w:rsidP="004054FF">
            <w:pPr>
              <w:spacing w:line="480" w:lineRule="auto"/>
            </w:pPr>
            <w:r>
              <w:t xml:space="preserve">   No activities or missing</w:t>
            </w:r>
          </w:p>
        </w:tc>
        <w:tc>
          <w:tcPr>
            <w:tcW w:w="2127" w:type="dxa"/>
          </w:tcPr>
          <w:p w14:paraId="35FD799A" w14:textId="5478A8A2" w:rsidR="00B952BF" w:rsidRDefault="00B952BF" w:rsidP="004054FF">
            <w:pPr>
              <w:spacing w:line="480" w:lineRule="auto"/>
              <w:jc w:val="center"/>
            </w:pPr>
            <w:r>
              <w:t>34 (46.6%)</w:t>
            </w:r>
          </w:p>
        </w:tc>
        <w:tc>
          <w:tcPr>
            <w:tcW w:w="2128" w:type="dxa"/>
          </w:tcPr>
          <w:p w14:paraId="582EE27C" w14:textId="23A2488C" w:rsidR="00B952BF" w:rsidRDefault="00B952BF" w:rsidP="004054FF">
            <w:pPr>
              <w:spacing w:line="480" w:lineRule="auto"/>
              <w:jc w:val="center"/>
            </w:pPr>
            <w:r>
              <w:t>32 (44.4%)</w:t>
            </w:r>
          </w:p>
        </w:tc>
        <w:tc>
          <w:tcPr>
            <w:tcW w:w="2128" w:type="dxa"/>
          </w:tcPr>
          <w:p w14:paraId="19B38B36" w14:textId="4201727D" w:rsidR="00B952BF" w:rsidRDefault="00B952BF" w:rsidP="004054FF">
            <w:pPr>
              <w:spacing w:line="480" w:lineRule="auto"/>
              <w:jc w:val="center"/>
            </w:pPr>
            <w:r>
              <w:t>28 (38.4%)</w:t>
            </w:r>
          </w:p>
        </w:tc>
      </w:tr>
      <w:tr w:rsidR="00B952BF" w14:paraId="12D4A841" w14:textId="77777777" w:rsidTr="00B952BF">
        <w:tc>
          <w:tcPr>
            <w:tcW w:w="2689" w:type="dxa"/>
          </w:tcPr>
          <w:p w14:paraId="76F6F651" w14:textId="77777777" w:rsidR="00B952BF" w:rsidRDefault="00B952BF" w:rsidP="004054FF">
            <w:pPr>
              <w:spacing w:line="480" w:lineRule="auto"/>
            </w:pPr>
            <w:r>
              <w:t xml:space="preserve">   1-3 activities</w:t>
            </w:r>
          </w:p>
        </w:tc>
        <w:tc>
          <w:tcPr>
            <w:tcW w:w="2127" w:type="dxa"/>
          </w:tcPr>
          <w:p w14:paraId="7B547988" w14:textId="3BAC0F56" w:rsidR="00B952BF" w:rsidRDefault="00B952BF" w:rsidP="004054FF">
            <w:pPr>
              <w:spacing w:line="480" w:lineRule="auto"/>
              <w:jc w:val="center"/>
            </w:pPr>
            <w:r>
              <w:t>14 (19.2%)</w:t>
            </w:r>
          </w:p>
        </w:tc>
        <w:tc>
          <w:tcPr>
            <w:tcW w:w="2128" w:type="dxa"/>
          </w:tcPr>
          <w:p w14:paraId="72C75D33" w14:textId="04B8A048" w:rsidR="00B952BF" w:rsidRDefault="00B952BF" w:rsidP="004054FF">
            <w:pPr>
              <w:spacing w:line="480" w:lineRule="auto"/>
              <w:jc w:val="center"/>
            </w:pPr>
            <w:r>
              <w:t>15 (20.8%)</w:t>
            </w:r>
          </w:p>
        </w:tc>
        <w:tc>
          <w:tcPr>
            <w:tcW w:w="2128" w:type="dxa"/>
          </w:tcPr>
          <w:p w14:paraId="654F6509" w14:textId="7B0B79BE" w:rsidR="00B952BF" w:rsidRDefault="00B952BF" w:rsidP="004054FF">
            <w:pPr>
              <w:spacing w:line="480" w:lineRule="auto"/>
              <w:jc w:val="center"/>
            </w:pPr>
            <w:r>
              <w:t>14 (19.2%)</w:t>
            </w:r>
          </w:p>
        </w:tc>
      </w:tr>
      <w:tr w:rsidR="00B952BF" w14:paraId="740017D6" w14:textId="77777777" w:rsidTr="00B952BF">
        <w:tc>
          <w:tcPr>
            <w:tcW w:w="2689" w:type="dxa"/>
          </w:tcPr>
          <w:p w14:paraId="03478AA0" w14:textId="77777777" w:rsidR="00B952BF" w:rsidRDefault="00B952BF" w:rsidP="004054FF">
            <w:pPr>
              <w:spacing w:line="480" w:lineRule="auto"/>
            </w:pPr>
            <w:r>
              <w:t xml:space="preserve">   4 or 5 activities</w:t>
            </w:r>
          </w:p>
        </w:tc>
        <w:tc>
          <w:tcPr>
            <w:tcW w:w="2127" w:type="dxa"/>
          </w:tcPr>
          <w:p w14:paraId="6A9DDAC3" w14:textId="4D11371F" w:rsidR="00B952BF" w:rsidRDefault="00B952BF" w:rsidP="004054FF">
            <w:pPr>
              <w:spacing w:line="480" w:lineRule="auto"/>
              <w:jc w:val="center"/>
            </w:pPr>
            <w:r>
              <w:t>25 (34.2%)</w:t>
            </w:r>
          </w:p>
        </w:tc>
        <w:tc>
          <w:tcPr>
            <w:tcW w:w="2128" w:type="dxa"/>
          </w:tcPr>
          <w:p w14:paraId="44DE655A" w14:textId="2A6071FB" w:rsidR="00B952BF" w:rsidRDefault="00B952BF" w:rsidP="004054FF">
            <w:pPr>
              <w:spacing w:line="480" w:lineRule="auto"/>
              <w:jc w:val="center"/>
            </w:pPr>
            <w:r>
              <w:t>25 (34.7%)</w:t>
            </w:r>
          </w:p>
        </w:tc>
        <w:tc>
          <w:tcPr>
            <w:tcW w:w="2128" w:type="dxa"/>
          </w:tcPr>
          <w:p w14:paraId="22E2F780" w14:textId="6BB3447D" w:rsidR="00B952BF" w:rsidRDefault="00B952BF" w:rsidP="004054FF">
            <w:pPr>
              <w:spacing w:line="480" w:lineRule="auto"/>
              <w:jc w:val="center"/>
            </w:pPr>
            <w:r>
              <w:t>31 (42.5%)</w:t>
            </w:r>
          </w:p>
        </w:tc>
      </w:tr>
      <w:tr w:rsidR="00B952BF" w14:paraId="70BAEEE7" w14:textId="77777777" w:rsidTr="00B952BF">
        <w:tc>
          <w:tcPr>
            <w:tcW w:w="2689" w:type="dxa"/>
          </w:tcPr>
          <w:p w14:paraId="429F5DF6" w14:textId="77777777" w:rsidR="00B952BF" w:rsidRDefault="00B952BF" w:rsidP="004054FF">
            <w:pPr>
              <w:spacing w:line="480" w:lineRule="auto"/>
            </w:pPr>
            <w:r>
              <w:t>Week 5</w:t>
            </w:r>
          </w:p>
        </w:tc>
        <w:tc>
          <w:tcPr>
            <w:tcW w:w="2127" w:type="dxa"/>
          </w:tcPr>
          <w:p w14:paraId="76E46B86" w14:textId="77777777" w:rsidR="00B952BF" w:rsidRDefault="00B952BF" w:rsidP="004054FF">
            <w:pPr>
              <w:spacing w:line="480" w:lineRule="auto"/>
              <w:jc w:val="center"/>
            </w:pPr>
          </w:p>
        </w:tc>
        <w:tc>
          <w:tcPr>
            <w:tcW w:w="2128" w:type="dxa"/>
          </w:tcPr>
          <w:p w14:paraId="33FDE69F" w14:textId="77777777" w:rsidR="00B952BF" w:rsidRDefault="00B952BF" w:rsidP="004054FF">
            <w:pPr>
              <w:spacing w:line="480" w:lineRule="auto"/>
              <w:jc w:val="center"/>
            </w:pPr>
          </w:p>
        </w:tc>
        <w:tc>
          <w:tcPr>
            <w:tcW w:w="2128" w:type="dxa"/>
          </w:tcPr>
          <w:p w14:paraId="2E852DD1" w14:textId="77777777" w:rsidR="00B952BF" w:rsidRDefault="00B952BF" w:rsidP="004054FF">
            <w:pPr>
              <w:spacing w:line="480" w:lineRule="auto"/>
              <w:jc w:val="center"/>
            </w:pPr>
          </w:p>
        </w:tc>
      </w:tr>
      <w:tr w:rsidR="00B952BF" w14:paraId="75E40579" w14:textId="77777777" w:rsidTr="00B952BF">
        <w:tc>
          <w:tcPr>
            <w:tcW w:w="2689" w:type="dxa"/>
          </w:tcPr>
          <w:p w14:paraId="4E6C104C" w14:textId="77777777" w:rsidR="00B952BF" w:rsidRDefault="00B952BF" w:rsidP="004054FF">
            <w:pPr>
              <w:spacing w:line="480" w:lineRule="auto"/>
            </w:pPr>
            <w:r>
              <w:t xml:space="preserve">   No activities or missing</w:t>
            </w:r>
          </w:p>
        </w:tc>
        <w:tc>
          <w:tcPr>
            <w:tcW w:w="2127" w:type="dxa"/>
          </w:tcPr>
          <w:p w14:paraId="22BA2188" w14:textId="54544162" w:rsidR="00B952BF" w:rsidRDefault="00B952BF" w:rsidP="004054FF">
            <w:pPr>
              <w:spacing w:line="480" w:lineRule="auto"/>
              <w:jc w:val="center"/>
            </w:pPr>
            <w:r>
              <w:t>40 (54.8%)</w:t>
            </w:r>
          </w:p>
        </w:tc>
        <w:tc>
          <w:tcPr>
            <w:tcW w:w="2128" w:type="dxa"/>
          </w:tcPr>
          <w:p w14:paraId="59A523CA" w14:textId="62D5BD80" w:rsidR="00B952BF" w:rsidRDefault="00B952BF" w:rsidP="004054FF">
            <w:pPr>
              <w:spacing w:line="480" w:lineRule="auto"/>
              <w:jc w:val="center"/>
            </w:pPr>
            <w:r>
              <w:t>38 (52.8%)</w:t>
            </w:r>
          </w:p>
        </w:tc>
        <w:tc>
          <w:tcPr>
            <w:tcW w:w="2128" w:type="dxa"/>
          </w:tcPr>
          <w:p w14:paraId="2F5ADDDE" w14:textId="6A78AF79" w:rsidR="00B952BF" w:rsidRDefault="00B952BF" w:rsidP="004054FF">
            <w:pPr>
              <w:spacing w:line="480" w:lineRule="auto"/>
              <w:jc w:val="center"/>
            </w:pPr>
            <w:r>
              <w:t>30 (41.1%)</w:t>
            </w:r>
          </w:p>
        </w:tc>
      </w:tr>
      <w:tr w:rsidR="00B952BF" w14:paraId="7E01D463" w14:textId="77777777" w:rsidTr="00B952BF">
        <w:tc>
          <w:tcPr>
            <w:tcW w:w="2689" w:type="dxa"/>
          </w:tcPr>
          <w:p w14:paraId="47B2E765" w14:textId="77777777" w:rsidR="00B952BF" w:rsidRDefault="00B952BF" w:rsidP="004054FF">
            <w:pPr>
              <w:spacing w:line="480" w:lineRule="auto"/>
            </w:pPr>
            <w:r>
              <w:t xml:space="preserve">   1-3 activities</w:t>
            </w:r>
          </w:p>
        </w:tc>
        <w:tc>
          <w:tcPr>
            <w:tcW w:w="2127" w:type="dxa"/>
          </w:tcPr>
          <w:p w14:paraId="3563F205" w14:textId="11423CBE" w:rsidR="00B952BF" w:rsidRDefault="00B952BF" w:rsidP="004054FF">
            <w:pPr>
              <w:spacing w:line="480" w:lineRule="auto"/>
              <w:jc w:val="center"/>
            </w:pPr>
            <w:r>
              <w:t>13 (17.8%)</w:t>
            </w:r>
          </w:p>
        </w:tc>
        <w:tc>
          <w:tcPr>
            <w:tcW w:w="2128" w:type="dxa"/>
          </w:tcPr>
          <w:p w14:paraId="56488BF9" w14:textId="5E124FD5" w:rsidR="00B952BF" w:rsidRDefault="00B952BF" w:rsidP="004054FF">
            <w:pPr>
              <w:spacing w:line="480" w:lineRule="auto"/>
              <w:jc w:val="center"/>
            </w:pPr>
            <w:r>
              <w:t>10 (13.9%)</w:t>
            </w:r>
          </w:p>
        </w:tc>
        <w:tc>
          <w:tcPr>
            <w:tcW w:w="2128" w:type="dxa"/>
          </w:tcPr>
          <w:p w14:paraId="382EA759" w14:textId="300A2A70" w:rsidR="00B952BF" w:rsidRDefault="00B952BF" w:rsidP="004054FF">
            <w:pPr>
              <w:spacing w:line="480" w:lineRule="auto"/>
              <w:jc w:val="center"/>
            </w:pPr>
            <w:r>
              <w:t>20 (27.4%)</w:t>
            </w:r>
          </w:p>
        </w:tc>
      </w:tr>
      <w:tr w:rsidR="00B952BF" w14:paraId="073F20C2" w14:textId="77777777" w:rsidTr="00B952BF">
        <w:tc>
          <w:tcPr>
            <w:tcW w:w="2689" w:type="dxa"/>
          </w:tcPr>
          <w:p w14:paraId="273DC4E4" w14:textId="77777777" w:rsidR="00B952BF" w:rsidRDefault="00B952BF" w:rsidP="004054FF">
            <w:pPr>
              <w:spacing w:line="480" w:lineRule="auto"/>
            </w:pPr>
            <w:r>
              <w:lastRenderedPageBreak/>
              <w:t xml:space="preserve">   4 or 5 activities</w:t>
            </w:r>
          </w:p>
        </w:tc>
        <w:tc>
          <w:tcPr>
            <w:tcW w:w="2127" w:type="dxa"/>
          </w:tcPr>
          <w:p w14:paraId="07B71A1A" w14:textId="6AC856E2" w:rsidR="00B952BF" w:rsidRDefault="00B952BF" w:rsidP="004054FF">
            <w:pPr>
              <w:spacing w:line="480" w:lineRule="auto"/>
              <w:jc w:val="center"/>
            </w:pPr>
            <w:r>
              <w:t>20 (27.4%)</w:t>
            </w:r>
          </w:p>
        </w:tc>
        <w:tc>
          <w:tcPr>
            <w:tcW w:w="2128" w:type="dxa"/>
          </w:tcPr>
          <w:p w14:paraId="1670FE90" w14:textId="5E8286E1" w:rsidR="00B952BF" w:rsidRDefault="00B952BF" w:rsidP="004054FF">
            <w:pPr>
              <w:spacing w:line="480" w:lineRule="auto"/>
              <w:jc w:val="center"/>
            </w:pPr>
            <w:r>
              <w:t>24 (33.3%)</w:t>
            </w:r>
          </w:p>
        </w:tc>
        <w:tc>
          <w:tcPr>
            <w:tcW w:w="2128" w:type="dxa"/>
          </w:tcPr>
          <w:p w14:paraId="07E286C0" w14:textId="70BD79C5" w:rsidR="00B952BF" w:rsidRDefault="00B952BF" w:rsidP="004054FF">
            <w:pPr>
              <w:spacing w:line="480" w:lineRule="auto"/>
              <w:jc w:val="center"/>
            </w:pPr>
            <w:r>
              <w:t>23 (31.5%)</w:t>
            </w:r>
          </w:p>
        </w:tc>
      </w:tr>
      <w:tr w:rsidR="00B952BF" w14:paraId="5A45FF9E" w14:textId="77777777" w:rsidTr="00B952BF">
        <w:tc>
          <w:tcPr>
            <w:tcW w:w="2689" w:type="dxa"/>
          </w:tcPr>
          <w:p w14:paraId="1BD85D7D" w14:textId="77777777" w:rsidR="00B952BF" w:rsidRDefault="00B952BF" w:rsidP="004054FF">
            <w:pPr>
              <w:spacing w:line="480" w:lineRule="auto"/>
            </w:pPr>
            <w:r>
              <w:t>Week 6</w:t>
            </w:r>
          </w:p>
        </w:tc>
        <w:tc>
          <w:tcPr>
            <w:tcW w:w="2127" w:type="dxa"/>
          </w:tcPr>
          <w:p w14:paraId="568741ED" w14:textId="77777777" w:rsidR="00B952BF" w:rsidRDefault="00B952BF" w:rsidP="004054FF">
            <w:pPr>
              <w:spacing w:line="480" w:lineRule="auto"/>
              <w:jc w:val="center"/>
            </w:pPr>
          </w:p>
        </w:tc>
        <w:tc>
          <w:tcPr>
            <w:tcW w:w="2128" w:type="dxa"/>
          </w:tcPr>
          <w:p w14:paraId="1DF8FFCF" w14:textId="77777777" w:rsidR="00B952BF" w:rsidRDefault="00B952BF" w:rsidP="004054FF">
            <w:pPr>
              <w:spacing w:line="480" w:lineRule="auto"/>
              <w:jc w:val="center"/>
            </w:pPr>
          </w:p>
        </w:tc>
        <w:tc>
          <w:tcPr>
            <w:tcW w:w="2128" w:type="dxa"/>
          </w:tcPr>
          <w:p w14:paraId="747A7273" w14:textId="77777777" w:rsidR="00B952BF" w:rsidRDefault="00B952BF" w:rsidP="004054FF">
            <w:pPr>
              <w:spacing w:line="480" w:lineRule="auto"/>
              <w:jc w:val="center"/>
            </w:pPr>
          </w:p>
        </w:tc>
      </w:tr>
      <w:tr w:rsidR="00B952BF" w14:paraId="22F7C713" w14:textId="77777777" w:rsidTr="00B952BF">
        <w:tc>
          <w:tcPr>
            <w:tcW w:w="2689" w:type="dxa"/>
          </w:tcPr>
          <w:p w14:paraId="4A6C2B5C" w14:textId="77777777" w:rsidR="00B952BF" w:rsidRDefault="00B952BF" w:rsidP="004054FF">
            <w:pPr>
              <w:spacing w:line="480" w:lineRule="auto"/>
            </w:pPr>
            <w:r>
              <w:t xml:space="preserve">   No activities or missing</w:t>
            </w:r>
          </w:p>
        </w:tc>
        <w:tc>
          <w:tcPr>
            <w:tcW w:w="2127" w:type="dxa"/>
          </w:tcPr>
          <w:p w14:paraId="32C855E5" w14:textId="41A97B1E" w:rsidR="00B952BF" w:rsidRDefault="00B952BF" w:rsidP="004054FF">
            <w:pPr>
              <w:spacing w:line="480" w:lineRule="auto"/>
              <w:jc w:val="center"/>
            </w:pPr>
            <w:r>
              <w:t>29 (39.7%)</w:t>
            </w:r>
          </w:p>
        </w:tc>
        <w:tc>
          <w:tcPr>
            <w:tcW w:w="2128" w:type="dxa"/>
          </w:tcPr>
          <w:p w14:paraId="4A93F421" w14:textId="7D14C6F3" w:rsidR="00B952BF" w:rsidRDefault="00B952BF" w:rsidP="004054FF">
            <w:pPr>
              <w:spacing w:line="480" w:lineRule="auto"/>
              <w:jc w:val="center"/>
            </w:pPr>
            <w:r>
              <w:t>29 (40.3%)</w:t>
            </w:r>
          </w:p>
        </w:tc>
        <w:tc>
          <w:tcPr>
            <w:tcW w:w="2128" w:type="dxa"/>
          </w:tcPr>
          <w:p w14:paraId="290969D6" w14:textId="15F907B2" w:rsidR="00B952BF" w:rsidRDefault="00B952BF" w:rsidP="004054FF">
            <w:pPr>
              <w:spacing w:line="480" w:lineRule="auto"/>
              <w:jc w:val="center"/>
            </w:pPr>
            <w:r>
              <w:t>32 (43.8%)</w:t>
            </w:r>
          </w:p>
        </w:tc>
      </w:tr>
      <w:tr w:rsidR="00B952BF" w14:paraId="230408E0" w14:textId="77777777" w:rsidTr="00B952BF">
        <w:tc>
          <w:tcPr>
            <w:tcW w:w="2689" w:type="dxa"/>
          </w:tcPr>
          <w:p w14:paraId="169CFA86" w14:textId="77777777" w:rsidR="00B952BF" w:rsidRDefault="00B952BF" w:rsidP="004054FF">
            <w:pPr>
              <w:spacing w:line="480" w:lineRule="auto"/>
            </w:pPr>
            <w:r>
              <w:t xml:space="preserve">   1-3 activities</w:t>
            </w:r>
          </w:p>
        </w:tc>
        <w:tc>
          <w:tcPr>
            <w:tcW w:w="2127" w:type="dxa"/>
          </w:tcPr>
          <w:p w14:paraId="1F439942" w14:textId="224E637E" w:rsidR="00B952BF" w:rsidRDefault="00B952BF" w:rsidP="004054FF">
            <w:pPr>
              <w:spacing w:line="480" w:lineRule="auto"/>
              <w:jc w:val="center"/>
            </w:pPr>
            <w:r>
              <w:t>19 (26.0%)</w:t>
            </w:r>
          </w:p>
        </w:tc>
        <w:tc>
          <w:tcPr>
            <w:tcW w:w="2128" w:type="dxa"/>
          </w:tcPr>
          <w:p w14:paraId="7F5B43C0" w14:textId="53418E8C" w:rsidR="00B952BF" w:rsidRDefault="00B952BF" w:rsidP="004054FF">
            <w:pPr>
              <w:spacing w:line="480" w:lineRule="auto"/>
              <w:jc w:val="center"/>
            </w:pPr>
            <w:r>
              <w:t>16 (22.2%)</w:t>
            </w:r>
          </w:p>
        </w:tc>
        <w:tc>
          <w:tcPr>
            <w:tcW w:w="2128" w:type="dxa"/>
          </w:tcPr>
          <w:p w14:paraId="6B432797" w14:textId="0E024A5B" w:rsidR="00B952BF" w:rsidRDefault="00B952BF" w:rsidP="004054FF">
            <w:pPr>
              <w:spacing w:line="480" w:lineRule="auto"/>
              <w:jc w:val="center"/>
            </w:pPr>
            <w:r>
              <w:t>19 (26.0%)</w:t>
            </w:r>
          </w:p>
        </w:tc>
      </w:tr>
      <w:tr w:rsidR="00B952BF" w14:paraId="6D7A0E72" w14:textId="77777777" w:rsidTr="00B952BF">
        <w:tc>
          <w:tcPr>
            <w:tcW w:w="2689" w:type="dxa"/>
            <w:tcBorders>
              <w:bottom w:val="single" w:sz="4" w:space="0" w:color="auto"/>
            </w:tcBorders>
          </w:tcPr>
          <w:p w14:paraId="6CD532EB" w14:textId="77777777" w:rsidR="00B952BF" w:rsidRDefault="00B952BF" w:rsidP="004054FF">
            <w:pPr>
              <w:spacing w:line="480" w:lineRule="auto"/>
            </w:pPr>
            <w:r>
              <w:t xml:space="preserve">   4 or 5 activities</w:t>
            </w:r>
          </w:p>
        </w:tc>
        <w:tc>
          <w:tcPr>
            <w:tcW w:w="2127" w:type="dxa"/>
            <w:tcBorders>
              <w:bottom w:val="single" w:sz="4" w:space="0" w:color="auto"/>
            </w:tcBorders>
          </w:tcPr>
          <w:p w14:paraId="4A0F4E64" w14:textId="4093101A" w:rsidR="00B952BF" w:rsidRDefault="00B952BF" w:rsidP="004054FF">
            <w:pPr>
              <w:spacing w:line="480" w:lineRule="auto"/>
              <w:jc w:val="center"/>
            </w:pPr>
            <w:r>
              <w:t>25 (34.2%)</w:t>
            </w:r>
          </w:p>
        </w:tc>
        <w:tc>
          <w:tcPr>
            <w:tcW w:w="2128" w:type="dxa"/>
            <w:tcBorders>
              <w:bottom w:val="single" w:sz="4" w:space="0" w:color="auto"/>
            </w:tcBorders>
          </w:tcPr>
          <w:p w14:paraId="483F3742" w14:textId="4D94568A" w:rsidR="00B952BF" w:rsidRDefault="00B952BF" w:rsidP="004054FF">
            <w:pPr>
              <w:spacing w:line="480" w:lineRule="auto"/>
              <w:jc w:val="center"/>
            </w:pPr>
            <w:r>
              <w:t>27 (37.5%)</w:t>
            </w:r>
          </w:p>
        </w:tc>
        <w:tc>
          <w:tcPr>
            <w:tcW w:w="2128" w:type="dxa"/>
            <w:tcBorders>
              <w:bottom w:val="single" w:sz="4" w:space="0" w:color="auto"/>
            </w:tcBorders>
          </w:tcPr>
          <w:p w14:paraId="3C37AC27" w14:textId="50011DE3" w:rsidR="00B952BF" w:rsidRDefault="00B952BF" w:rsidP="004054FF">
            <w:pPr>
              <w:spacing w:line="480" w:lineRule="auto"/>
              <w:jc w:val="center"/>
            </w:pPr>
            <w:r>
              <w:t>22 (30.1%)</w:t>
            </w:r>
          </w:p>
        </w:tc>
      </w:tr>
    </w:tbl>
    <w:p w14:paraId="6FA01B0A" w14:textId="77777777" w:rsidR="00CC3699" w:rsidRDefault="00CC3699" w:rsidP="00595BD6">
      <w:pPr>
        <w:spacing w:line="480" w:lineRule="auto"/>
      </w:pPr>
    </w:p>
    <w:sectPr w:rsidR="00CC3699" w:rsidSect="006F43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Hoofdtekst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CB9"/>
    <w:rsid w:val="00001368"/>
    <w:rsid w:val="00006E01"/>
    <w:rsid w:val="00006FB8"/>
    <w:rsid w:val="00012FCF"/>
    <w:rsid w:val="000172C6"/>
    <w:rsid w:val="000368F2"/>
    <w:rsid w:val="000369E6"/>
    <w:rsid w:val="00044AC9"/>
    <w:rsid w:val="00051654"/>
    <w:rsid w:val="00051670"/>
    <w:rsid w:val="000662CE"/>
    <w:rsid w:val="00073E69"/>
    <w:rsid w:val="00074E56"/>
    <w:rsid w:val="000840C2"/>
    <w:rsid w:val="000850FD"/>
    <w:rsid w:val="000A25ED"/>
    <w:rsid w:val="000D58BC"/>
    <w:rsid w:val="000E0EAE"/>
    <w:rsid w:val="001040A3"/>
    <w:rsid w:val="00105C08"/>
    <w:rsid w:val="00110A03"/>
    <w:rsid w:val="00112149"/>
    <w:rsid w:val="00127909"/>
    <w:rsid w:val="00136D52"/>
    <w:rsid w:val="0014288F"/>
    <w:rsid w:val="00147DE1"/>
    <w:rsid w:val="001545D9"/>
    <w:rsid w:val="00154D64"/>
    <w:rsid w:val="00155414"/>
    <w:rsid w:val="00162C41"/>
    <w:rsid w:val="00166B4D"/>
    <w:rsid w:val="00166DDA"/>
    <w:rsid w:val="001873EC"/>
    <w:rsid w:val="00193FB0"/>
    <w:rsid w:val="001A77FF"/>
    <w:rsid w:val="001B0BE6"/>
    <w:rsid w:val="001B3C53"/>
    <w:rsid w:val="001B3F44"/>
    <w:rsid w:val="001C14F8"/>
    <w:rsid w:val="001D4C43"/>
    <w:rsid w:val="001E0F2F"/>
    <w:rsid w:val="001E6E23"/>
    <w:rsid w:val="001E71E0"/>
    <w:rsid w:val="001F003E"/>
    <w:rsid w:val="001F244C"/>
    <w:rsid w:val="001F66D9"/>
    <w:rsid w:val="001F72E5"/>
    <w:rsid w:val="00201696"/>
    <w:rsid w:val="002048B5"/>
    <w:rsid w:val="002049E1"/>
    <w:rsid w:val="0020783A"/>
    <w:rsid w:val="00220629"/>
    <w:rsid w:val="00233F36"/>
    <w:rsid w:val="0023704D"/>
    <w:rsid w:val="00240DBC"/>
    <w:rsid w:val="002410DB"/>
    <w:rsid w:val="00251A0C"/>
    <w:rsid w:val="00261A2B"/>
    <w:rsid w:val="0028234A"/>
    <w:rsid w:val="002859E9"/>
    <w:rsid w:val="00290423"/>
    <w:rsid w:val="00290FAE"/>
    <w:rsid w:val="002A08A6"/>
    <w:rsid w:val="002A1B7D"/>
    <w:rsid w:val="002C1203"/>
    <w:rsid w:val="002C504F"/>
    <w:rsid w:val="002D2A2E"/>
    <w:rsid w:val="002D7E7A"/>
    <w:rsid w:val="002E0219"/>
    <w:rsid w:val="002E2241"/>
    <w:rsid w:val="00327FBB"/>
    <w:rsid w:val="00335458"/>
    <w:rsid w:val="00364104"/>
    <w:rsid w:val="00365DC5"/>
    <w:rsid w:val="00376C56"/>
    <w:rsid w:val="00386EA2"/>
    <w:rsid w:val="003964E2"/>
    <w:rsid w:val="003A4051"/>
    <w:rsid w:val="003A4F1A"/>
    <w:rsid w:val="003C1B22"/>
    <w:rsid w:val="003C2C7E"/>
    <w:rsid w:val="003E0217"/>
    <w:rsid w:val="003F6BA6"/>
    <w:rsid w:val="003F6CB9"/>
    <w:rsid w:val="004031EE"/>
    <w:rsid w:val="004054FF"/>
    <w:rsid w:val="00405564"/>
    <w:rsid w:val="00411196"/>
    <w:rsid w:val="00412700"/>
    <w:rsid w:val="00417A33"/>
    <w:rsid w:val="00420B84"/>
    <w:rsid w:val="004311FB"/>
    <w:rsid w:val="00440DD5"/>
    <w:rsid w:val="00465B65"/>
    <w:rsid w:val="00472DEE"/>
    <w:rsid w:val="004730BF"/>
    <w:rsid w:val="004870FC"/>
    <w:rsid w:val="00491615"/>
    <w:rsid w:val="004916EF"/>
    <w:rsid w:val="00492398"/>
    <w:rsid w:val="004A662A"/>
    <w:rsid w:val="004C1713"/>
    <w:rsid w:val="004C181E"/>
    <w:rsid w:val="004C7394"/>
    <w:rsid w:val="004D485A"/>
    <w:rsid w:val="004E4C01"/>
    <w:rsid w:val="004F3CBC"/>
    <w:rsid w:val="005015C4"/>
    <w:rsid w:val="00511F88"/>
    <w:rsid w:val="00526ADE"/>
    <w:rsid w:val="00534D7D"/>
    <w:rsid w:val="0053779A"/>
    <w:rsid w:val="00547720"/>
    <w:rsid w:val="0056334F"/>
    <w:rsid w:val="00566BFA"/>
    <w:rsid w:val="005716BC"/>
    <w:rsid w:val="00575F74"/>
    <w:rsid w:val="00584D7D"/>
    <w:rsid w:val="00595BD6"/>
    <w:rsid w:val="005A3F33"/>
    <w:rsid w:val="005A6068"/>
    <w:rsid w:val="005D392D"/>
    <w:rsid w:val="005D4567"/>
    <w:rsid w:val="005D7F05"/>
    <w:rsid w:val="005F3B98"/>
    <w:rsid w:val="005F6599"/>
    <w:rsid w:val="005F6B8C"/>
    <w:rsid w:val="006005F1"/>
    <w:rsid w:val="006059B3"/>
    <w:rsid w:val="00612325"/>
    <w:rsid w:val="006168E9"/>
    <w:rsid w:val="00617289"/>
    <w:rsid w:val="00620D18"/>
    <w:rsid w:val="00622A74"/>
    <w:rsid w:val="00636900"/>
    <w:rsid w:val="006435BC"/>
    <w:rsid w:val="006533AC"/>
    <w:rsid w:val="00670AD5"/>
    <w:rsid w:val="00674AE3"/>
    <w:rsid w:val="00693535"/>
    <w:rsid w:val="006A158D"/>
    <w:rsid w:val="006A41FB"/>
    <w:rsid w:val="006A4280"/>
    <w:rsid w:val="006D2791"/>
    <w:rsid w:val="006E54F5"/>
    <w:rsid w:val="006E79F0"/>
    <w:rsid w:val="006F43F1"/>
    <w:rsid w:val="00710FC7"/>
    <w:rsid w:val="00734931"/>
    <w:rsid w:val="00754BE7"/>
    <w:rsid w:val="0076020A"/>
    <w:rsid w:val="00763AD8"/>
    <w:rsid w:val="007737D9"/>
    <w:rsid w:val="00787905"/>
    <w:rsid w:val="007956BD"/>
    <w:rsid w:val="00797242"/>
    <w:rsid w:val="007A4D95"/>
    <w:rsid w:val="007B073D"/>
    <w:rsid w:val="007C11B3"/>
    <w:rsid w:val="007C3E3B"/>
    <w:rsid w:val="007D3019"/>
    <w:rsid w:val="007E09F2"/>
    <w:rsid w:val="007E6439"/>
    <w:rsid w:val="007E6DAD"/>
    <w:rsid w:val="00801A40"/>
    <w:rsid w:val="00806960"/>
    <w:rsid w:val="00813CC6"/>
    <w:rsid w:val="0082081F"/>
    <w:rsid w:val="00824819"/>
    <w:rsid w:val="00842B0B"/>
    <w:rsid w:val="00850D81"/>
    <w:rsid w:val="00891247"/>
    <w:rsid w:val="00894C95"/>
    <w:rsid w:val="00897144"/>
    <w:rsid w:val="008A0D16"/>
    <w:rsid w:val="008A77B9"/>
    <w:rsid w:val="008B2AEB"/>
    <w:rsid w:val="008C1756"/>
    <w:rsid w:val="008C1C0E"/>
    <w:rsid w:val="008C440C"/>
    <w:rsid w:val="008D0D83"/>
    <w:rsid w:val="008D2B07"/>
    <w:rsid w:val="008D6D46"/>
    <w:rsid w:val="008F1DE4"/>
    <w:rsid w:val="008F5DEE"/>
    <w:rsid w:val="008F76C2"/>
    <w:rsid w:val="00926659"/>
    <w:rsid w:val="0093697E"/>
    <w:rsid w:val="009453D6"/>
    <w:rsid w:val="0096351F"/>
    <w:rsid w:val="00964E33"/>
    <w:rsid w:val="00972715"/>
    <w:rsid w:val="0098418E"/>
    <w:rsid w:val="00990949"/>
    <w:rsid w:val="00992D4C"/>
    <w:rsid w:val="00993E8C"/>
    <w:rsid w:val="009A3DE8"/>
    <w:rsid w:val="009A7F2D"/>
    <w:rsid w:val="009B3107"/>
    <w:rsid w:val="009C0B7D"/>
    <w:rsid w:val="009C32C9"/>
    <w:rsid w:val="009C3E0F"/>
    <w:rsid w:val="009D5FAA"/>
    <w:rsid w:val="009E4A28"/>
    <w:rsid w:val="009F1C84"/>
    <w:rsid w:val="009F74DB"/>
    <w:rsid w:val="00A01FCF"/>
    <w:rsid w:val="00A039C0"/>
    <w:rsid w:val="00A04FEF"/>
    <w:rsid w:val="00A15D85"/>
    <w:rsid w:val="00A24DDE"/>
    <w:rsid w:val="00A36228"/>
    <w:rsid w:val="00A41AFE"/>
    <w:rsid w:val="00A43B1E"/>
    <w:rsid w:val="00A47C21"/>
    <w:rsid w:val="00A64D0A"/>
    <w:rsid w:val="00A66ABF"/>
    <w:rsid w:val="00A67D05"/>
    <w:rsid w:val="00A80F06"/>
    <w:rsid w:val="00A867BE"/>
    <w:rsid w:val="00AA02EF"/>
    <w:rsid w:val="00AA244B"/>
    <w:rsid w:val="00AA3989"/>
    <w:rsid w:val="00AC4A8F"/>
    <w:rsid w:val="00AC699E"/>
    <w:rsid w:val="00AE2178"/>
    <w:rsid w:val="00AE63FE"/>
    <w:rsid w:val="00AF4685"/>
    <w:rsid w:val="00B201FC"/>
    <w:rsid w:val="00B22B69"/>
    <w:rsid w:val="00B33D7A"/>
    <w:rsid w:val="00B43DDE"/>
    <w:rsid w:val="00B472DF"/>
    <w:rsid w:val="00B57CC3"/>
    <w:rsid w:val="00B65586"/>
    <w:rsid w:val="00B65A4C"/>
    <w:rsid w:val="00B75F7E"/>
    <w:rsid w:val="00B952BF"/>
    <w:rsid w:val="00BA3E83"/>
    <w:rsid w:val="00BA5BB5"/>
    <w:rsid w:val="00BB0069"/>
    <w:rsid w:val="00BC2A9A"/>
    <w:rsid w:val="00BC476A"/>
    <w:rsid w:val="00BE2746"/>
    <w:rsid w:val="00BF7C15"/>
    <w:rsid w:val="00C1230A"/>
    <w:rsid w:val="00C341F6"/>
    <w:rsid w:val="00C51B36"/>
    <w:rsid w:val="00C61980"/>
    <w:rsid w:val="00C71F81"/>
    <w:rsid w:val="00C82A24"/>
    <w:rsid w:val="00CC1807"/>
    <w:rsid w:val="00CC3699"/>
    <w:rsid w:val="00CD74A2"/>
    <w:rsid w:val="00CE29CE"/>
    <w:rsid w:val="00D0777D"/>
    <w:rsid w:val="00D10B36"/>
    <w:rsid w:val="00D16ABE"/>
    <w:rsid w:val="00D20CE6"/>
    <w:rsid w:val="00D31F70"/>
    <w:rsid w:val="00D40B57"/>
    <w:rsid w:val="00D44B50"/>
    <w:rsid w:val="00D566D4"/>
    <w:rsid w:val="00D61D3A"/>
    <w:rsid w:val="00D80196"/>
    <w:rsid w:val="00D84B0E"/>
    <w:rsid w:val="00DB6599"/>
    <w:rsid w:val="00DC5ADD"/>
    <w:rsid w:val="00DD03D2"/>
    <w:rsid w:val="00DE1DCC"/>
    <w:rsid w:val="00DE6342"/>
    <w:rsid w:val="00DF320E"/>
    <w:rsid w:val="00DF36F8"/>
    <w:rsid w:val="00DF7F26"/>
    <w:rsid w:val="00E07134"/>
    <w:rsid w:val="00E11E02"/>
    <w:rsid w:val="00E349E2"/>
    <w:rsid w:val="00E363F9"/>
    <w:rsid w:val="00E377CB"/>
    <w:rsid w:val="00E4549F"/>
    <w:rsid w:val="00E54D40"/>
    <w:rsid w:val="00E54DA2"/>
    <w:rsid w:val="00E56599"/>
    <w:rsid w:val="00E61A1C"/>
    <w:rsid w:val="00E626A0"/>
    <w:rsid w:val="00E702AF"/>
    <w:rsid w:val="00E81F66"/>
    <w:rsid w:val="00E82736"/>
    <w:rsid w:val="00E9671E"/>
    <w:rsid w:val="00EB1C49"/>
    <w:rsid w:val="00EC3634"/>
    <w:rsid w:val="00EC5DA8"/>
    <w:rsid w:val="00EF6992"/>
    <w:rsid w:val="00F02AEC"/>
    <w:rsid w:val="00F06117"/>
    <w:rsid w:val="00F47959"/>
    <w:rsid w:val="00F54FDD"/>
    <w:rsid w:val="00F6331C"/>
    <w:rsid w:val="00F658F6"/>
    <w:rsid w:val="00F73719"/>
    <w:rsid w:val="00F77609"/>
    <w:rsid w:val="00F93857"/>
    <w:rsid w:val="00F95B13"/>
    <w:rsid w:val="00F96BD3"/>
    <w:rsid w:val="00FA76D5"/>
    <w:rsid w:val="00FB6BCA"/>
    <w:rsid w:val="00FC6F04"/>
    <w:rsid w:val="00FD0BAF"/>
    <w:rsid w:val="00FF2D18"/>
    <w:rsid w:val="00FF38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1995464"/>
  <w14:defaultImageDpi w14:val="32767"/>
  <w15:chartTrackingRefBased/>
  <w15:docId w15:val="{C758C0AD-8EDC-6347-90F9-437D60C93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Hoofdtekst CS)"/>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A3E83"/>
    <w:rPr>
      <w:rFonts w:cs="Times New Roman"/>
      <w:sz w:val="18"/>
      <w:szCs w:val="18"/>
    </w:rPr>
  </w:style>
  <w:style w:type="character" w:customStyle="1" w:styleId="BallontekstChar">
    <w:name w:val="Ballontekst Char"/>
    <w:basedOn w:val="Standaardalinea-lettertype"/>
    <w:link w:val="Ballontekst"/>
    <w:uiPriority w:val="99"/>
    <w:semiHidden/>
    <w:rsid w:val="00BA3E83"/>
    <w:rPr>
      <w:rFonts w:cs="Times New Roman"/>
      <w:sz w:val="18"/>
      <w:szCs w:val="18"/>
      <w:lang w:val="en-US"/>
    </w:rPr>
  </w:style>
  <w:style w:type="character" w:styleId="Verwijzingopmerking">
    <w:name w:val="annotation reference"/>
    <w:basedOn w:val="Standaardalinea-lettertype"/>
    <w:uiPriority w:val="99"/>
    <w:semiHidden/>
    <w:unhideWhenUsed/>
    <w:rsid w:val="003F6CB9"/>
    <w:rPr>
      <w:sz w:val="16"/>
      <w:szCs w:val="16"/>
    </w:rPr>
  </w:style>
  <w:style w:type="paragraph" w:styleId="Tekstopmerking">
    <w:name w:val="annotation text"/>
    <w:basedOn w:val="Standaard"/>
    <w:link w:val="TekstopmerkingChar"/>
    <w:uiPriority w:val="99"/>
    <w:unhideWhenUsed/>
    <w:rsid w:val="003F6CB9"/>
    <w:rPr>
      <w:rFonts w:cs="Times New Roman"/>
      <w:sz w:val="20"/>
      <w:szCs w:val="20"/>
      <w:lang w:val="nl-NL"/>
    </w:rPr>
  </w:style>
  <w:style w:type="character" w:customStyle="1" w:styleId="TekstopmerkingChar">
    <w:name w:val="Tekst opmerking Char"/>
    <w:basedOn w:val="Standaardalinea-lettertype"/>
    <w:link w:val="Tekstopmerking"/>
    <w:uiPriority w:val="99"/>
    <w:rsid w:val="003F6CB9"/>
    <w:rPr>
      <w:rFonts w:cs="Times New Roman"/>
      <w:sz w:val="20"/>
      <w:szCs w:val="20"/>
    </w:rPr>
  </w:style>
  <w:style w:type="table" w:styleId="Tabelraster">
    <w:name w:val="Table Grid"/>
    <w:basedOn w:val="Standaardtabel"/>
    <w:uiPriority w:val="39"/>
    <w:rsid w:val="00CC36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946</Words>
  <Characters>5203</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hotanus - Dijkstra, M. (BMS)</cp:lastModifiedBy>
  <cp:revision>14</cp:revision>
  <dcterms:created xsi:type="dcterms:W3CDTF">2020-05-11T07:56:00Z</dcterms:created>
  <dcterms:modified xsi:type="dcterms:W3CDTF">2021-02-09T12:37:00Z</dcterms:modified>
</cp:coreProperties>
</file>